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92E" w:rsidRDefault="00A9592E" w:rsidP="006B5CA8">
      <w:pPr>
        <w:pStyle w:val="Caption"/>
        <w:keepNext/>
        <w:rPr>
          <w:rFonts w:asciiTheme="majorBidi" w:hAnsiTheme="majorBidi" w:cstheme="majorBidi"/>
          <w:i w:val="0"/>
          <w:iCs w:val="0"/>
        </w:rPr>
      </w:pPr>
    </w:p>
    <w:p w:rsidR="002924A6" w:rsidRDefault="002924A6" w:rsidP="002924A6">
      <w:pPr>
        <w:bidi w:val="0"/>
        <w:spacing w:after="0" w:line="360" w:lineRule="auto"/>
        <w:rPr>
          <w:rFonts w:asciiTheme="majorBidi" w:hAnsiTheme="majorBidi" w:cstheme="majorBidi"/>
          <w:i/>
          <w:iCs/>
        </w:rPr>
      </w:pPr>
    </w:p>
    <w:p w:rsidR="002924A6" w:rsidRPr="002924A6" w:rsidRDefault="002924A6" w:rsidP="002924A6">
      <w:pPr>
        <w:bidi w:val="0"/>
        <w:spacing w:after="0" w:line="360" w:lineRule="auto"/>
        <w:rPr>
          <w:rFonts w:asciiTheme="majorBidi" w:hAnsiTheme="majorBidi" w:cstheme="majorBidi"/>
        </w:rPr>
      </w:pPr>
      <w:r w:rsidRPr="006F1C89">
        <w:rPr>
          <w:rFonts w:asciiTheme="majorBidi" w:hAnsiTheme="majorBidi" w:cstheme="majorBidi"/>
          <w:b/>
          <w:bCs/>
          <w:i/>
        </w:rPr>
        <w:t>Table E1</w:t>
      </w:r>
      <w:r w:rsidR="006F1C89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</w:rPr>
        <w:t xml:space="preserve">Primers used for confirmatory sequenc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2819"/>
        <w:gridCol w:w="815"/>
        <w:gridCol w:w="3690"/>
        <w:gridCol w:w="3919"/>
      </w:tblGrid>
      <w:tr w:rsidR="002924A6" w:rsidTr="00402D8F">
        <w:tc>
          <w:tcPr>
            <w:tcW w:w="974" w:type="dxa"/>
            <w:shd w:val="clear" w:color="auto" w:fill="D9D9D9" w:themeFill="background1" w:themeFillShade="D9"/>
          </w:tcPr>
          <w:p w:rsidR="002924A6" w:rsidRPr="00F238BA" w:rsidRDefault="002924A6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b/>
                <w:bCs/>
                <w:color w:val="000000" w:themeColor="text1"/>
              </w:rPr>
              <w:t>Patients</w:t>
            </w:r>
          </w:p>
        </w:tc>
        <w:tc>
          <w:tcPr>
            <w:tcW w:w="2819" w:type="dxa"/>
            <w:shd w:val="clear" w:color="auto" w:fill="D9D9D9" w:themeFill="background1" w:themeFillShade="D9"/>
          </w:tcPr>
          <w:p w:rsidR="002924A6" w:rsidRPr="00F238BA" w:rsidRDefault="002924A6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b/>
                <w:bCs/>
                <w:color w:val="000000" w:themeColor="text1"/>
              </w:rPr>
              <w:t>Exon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:rsidR="002924A6" w:rsidRPr="00F238BA" w:rsidRDefault="002924A6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b/>
                <w:bCs/>
                <w:color w:val="000000" w:themeColor="text1"/>
              </w:rPr>
              <w:t>Tm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:rsidR="002924A6" w:rsidRPr="00F238BA" w:rsidRDefault="002924A6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rward</w:t>
            </w:r>
          </w:p>
        </w:tc>
        <w:tc>
          <w:tcPr>
            <w:tcW w:w="3688" w:type="dxa"/>
            <w:shd w:val="clear" w:color="auto" w:fill="D9D9D9" w:themeFill="background1" w:themeFillShade="D9"/>
          </w:tcPr>
          <w:p w:rsidR="002924A6" w:rsidRPr="00F238BA" w:rsidRDefault="002924A6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verse</w:t>
            </w:r>
          </w:p>
        </w:tc>
      </w:tr>
      <w:tr w:rsidR="002924A6" w:rsidTr="00402D8F">
        <w:tc>
          <w:tcPr>
            <w:tcW w:w="974" w:type="dxa"/>
          </w:tcPr>
          <w:p w:rsidR="002924A6" w:rsidRPr="00F238BA" w:rsidRDefault="002924A6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P16-18</w:t>
            </w:r>
          </w:p>
        </w:tc>
        <w:tc>
          <w:tcPr>
            <w:tcW w:w="2819" w:type="dxa"/>
          </w:tcPr>
          <w:p w:rsidR="002924A6" w:rsidRPr="00F238BA" w:rsidRDefault="00402D8F" w:rsidP="00402D8F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EX2</w:t>
            </w:r>
          </w:p>
        </w:tc>
        <w:tc>
          <w:tcPr>
            <w:tcW w:w="815" w:type="dxa"/>
          </w:tcPr>
          <w:p w:rsidR="002924A6" w:rsidRPr="00F238BA" w:rsidRDefault="00402D8F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60C</w:t>
            </w:r>
          </w:p>
        </w:tc>
        <w:tc>
          <w:tcPr>
            <w:tcW w:w="3690" w:type="dxa"/>
          </w:tcPr>
          <w:p w:rsidR="002924A6" w:rsidRPr="00F238BA" w:rsidRDefault="00402D8F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TGGAGGGAGAATGTGAAGCTG</w:t>
            </w:r>
          </w:p>
        </w:tc>
        <w:tc>
          <w:tcPr>
            <w:tcW w:w="3688" w:type="dxa"/>
          </w:tcPr>
          <w:p w:rsidR="002924A6" w:rsidRPr="00F238BA" w:rsidRDefault="00402D8F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GCATCTAAGTGAACTCCAACACA</w:t>
            </w:r>
          </w:p>
        </w:tc>
      </w:tr>
      <w:tr w:rsidR="002924A6" w:rsidTr="00402D8F">
        <w:tc>
          <w:tcPr>
            <w:tcW w:w="974" w:type="dxa"/>
          </w:tcPr>
          <w:p w:rsidR="002924A6" w:rsidRPr="00F238BA" w:rsidRDefault="002924A6" w:rsidP="00402D8F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F238BA" w:rsidRPr="00F238BA">
              <w:rPr>
                <w:rFonts w:asciiTheme="majorBidi" w:hAnsiTheme="majorBidi" w:cstheme="majorBidi"/>
                <w:color w:val="000000" w:themeColor="text1"/>
              </w:rPr>
              <w:t>19-</w:t>
            </w:r>
            <w:r w:rsidRPr="00F238B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2819" w:type="dxa"/>
          </w:tcPr>
          <w:p w:rsidR="002924A6" w:rsidRPr="00F238BA" w:rsidRDefault="00402D8F" w:rsidP="00402D8F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EX1</w:t>
            </w:r>
          </w:p>
        </w:tc>
        <w:tc>
          <w:tcPr>
            <w:tcW w:w="815" w:type="dxa"/>
          </w:tcPr>
          <w:p w:rsidR="002924A6" w:rsidRPr="00F238BA" w:rsidRDefault="00402D8F" w:rsidP="00402D8F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60C</w:t>
            </w:r>
          </w:p>
        </w:tc>
        <w:tc>
          <w:tcPr>
            <w:tcW w:w="3690" w:type="dxa"/>
          </w:tcPr>
          <w:p w:rsidR="002924A6" w:rsidRPr="00F238BA" w:rsidRDefault="00402D8F" w:rsidP="00402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ACTCCCAGAAAACCCACTTCC</w:t>
            </w:r>
          </w:p>
        </w:tc>
        <w:tc>
          <w:tcPr>
            <w:tcW w:w="3688" w:type="dxa"/>
          </w:tcPr>
          <w:p w:rsidR="002924A6" w:rsidRPr="00F238BA" w:rsidRDefault="00402D8F" w:rsidP="00402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CCAGTCCAAATGCCAGAGCT</w:t>
            </w:r>
          </w:p>
        </w:tc>
      </w:tr>
      <w:tr w:rsidR="00402D8F" w:rsidTr="00402D8F">
        <w:tc>
          <w:tcPr>
            <w:tcW w:w="974" w:type="dxa"/>
          </w:tcPr>
          <w:p w:rsidR="00402D8F" w:rsidRPr="00F238BA" w:rsidRDefault="00402D8F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F238BA" w:rsidRPr="00F238BA">
              <w:rPr>
                <w:rFonts w:asciiTheme="majorBidi" w:hAnsiTheme="majorBidi" w:cstheme="majorBidi"/>
                <w:color w:val="000000" w:themeColor="text1"/>
              </w:rPr>
              <w:t>19-</w:t>
            </w:r>
            <w:r w:rsidRPr="00F238B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2819" w:type="dxa"/>
          </w:tcPr>
          <w:p w:rsidR="00402D8F" w:rsidRPr="00F238BA" w:rsidRDefault="00402D8F" w:rsidP="0010048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EX2</w:t>
            </w:r>
          </w:p>
        </w:tc>
        <w:tc>
          <w:tcPr>
            <w:tcW w:w="815" w:type="dxa"/>
          </w:tcPr>
          <w:p w:rsidR="00402D8F" w:rsidRPr="00F238BA" w:rsidRDefault="00402D8F" w:rsidP="0010048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60C</w:t>
            </w:r>
          </w:p>
        </w:tc>
        <w:tc>
          <w:tcPr>
            <w:tcW w:w="3690" w:type="dxa"/>
          </w:tcPr>
          <w:p w:rsidR="00402D8F" w:rsidRPr="00F238BA" w:rsidRDefault="00402D8F" w:rsidP="0010048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TGGAGGGAGAATGTGAAGCTG</w:t>
            </w:r>
          </w:p>
        </w:tc>
        <w:tc>
          <w:tcPr>
            <w:tcW w:w="3688" w:type="dxa"/>
          </w:tcPr>
          <w:p w:rsidR="00402D8F" w:rsidRPr="00F238BA" w:rsidRDefault="00402D8F" w:rsidP="0010048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GCATCTAAGTGAACTCCAACACA</w:t>
            </w:r>
          </w:p>
        </w:tc>
      </w:tr>
      <w:tr w:rsidR="00402D8F" w:rsidTr="00402D8F">
        <w:tc>
          <w:tcPr>
            <w:tcW w:w="974" w:type="dxa"/>
          </w:tcPr>
          <w:p w:rsidR="00402D8F" w:rsidRPr="00F238BA" w:rsidRDefault="00402D8F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P21-22</w:t>
            </w:r>
          </w:p>
        </w:tc>
        <w:tc>
          <w:tcPr>
            <w:tcW w:w="2819" w:type="dxa"/>
          </w:tcPr>
          <w:p w:rsidR="00402D8F" w:rsidRPr="00F238BA" w:rsidRDefault="00402D8F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EX3</w:t>
            </w:r>
          </w:p>
        </w:tc>
        <w:tc>
          <w:tcPr>
            <w:tcW w:w="815" w:type="dxa"/>
          </w:tcPr>
          <w:p w:rsidR="00402D8F" w:rsidRPr="00F238BA" w:rsidRDefault="00402D8F" w:rsidP="002924A6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60C</w:t>
            </w:r>
          </w:p>
        </w:tc>
        <w:tc>
          <w:tcPr>
            <w:tcW w:w="3690" w:type="dxa"/>
          </w:tcPr>
          <w:p w:rsidR="00402D8F" w:rsidRPr="00F238BA" w:rsidRDefault="00402D8F" w:rsidP="002924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>TGTGGTTCAGCAGAATTTTTCA</w:t>
            </w:r>
            <w:r w:rsidR="00F238BA" w:rsidRPr="00F238BA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</w:p>
          <w:p w:rsidR="00402D8F" w:rsidRPr="00F238BA" w:rsidRDefault="00402D8F" w:rsidP="002924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688" w:type="dxa"/>
          </w:tcPr>
          <w:p w:rsidR="00402D8F" w:rsidRPr="00F238BA" w:rsidRDefault="00F238BA" w:rsidP="002924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r w:rsidR="00402D8F" w:rsidRPr="00F238BA">
              <w:rPr>
                <w:rFonts w:asciiTheme="majorBidi" w:hAnsiTheme="majorBidi" w:cstheme="majorBidi"/>
                <w:color w:val="000000" w:themeColor="text1"/>
              </w:rPr>
              <w:t>GCCATGTGTACTTTTGATGAGG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r w:rsidRPr="00F238BA">
              <w:rPr>
                <w:rFonts w:asciiTheme="majorBidi" w:hAnsiTheme="majorBidi" w:cstheme="majorBidi"/>
                <w:color w:val="000000" w:themeColor="text1"/>
              </w:rPr>
              <w:t xml:space="preserve">     </w:t>
            </w:r>
          </w:p>
        </w:tc>
      </w:tr>
    </w:tbl>
    <w:p w:rsidR="002924A6" w:rsidRDefault="002924A6" w:rsidP="002924A6">
      <w:pPr>
        <w:bidi w:val="0"/>
        <w:spacing w:after="0" w:line="360" w:lineRule="auto"/>
        <w:rPr>
          <w:rFonts w:asciiTheme="majorBidi" w:hAnsiTheme="majorBidi" w:cstheme="majorBidi"/>
          <w:i/>
          <w:iCs/>
        </w:rPr>
      </w:pPr>
    </w:p>
    <w:p w:rsidR="002924A6" w:rsidRPr="004B28B0" w:rsidRDefault="002924A6" w:rsidP="002924A6">
      <w:pPr>
        <w:bidi w:val="0"/>
        <w:spacing w:after="0" w:line="360" w:lineRule="auto"/>
        <w:rPr>
          <w:rFonts w:asciiTheme="majorBidi" w:hAnsiTheme="majorBidi" w:cstheme="majorBidi"/>
          <w:b/>
          <w:i/>
          <w:iCs/>
        </w:rPr>
      </w:pPr>
    </w:p>
    <w:p w:rsidR="00F55851" w:rsidRDefault="00F55851">
      <w:pPr>
        <w:rPr>
          <w:rtl/>
        </w:rPr>
      </w:pPr>
    </w:p>
    <w:p w:rsidR="00980D71" w:rsidRDefault="00980D71">
      <w:pPr>
        <w:rPr>
          <w:rtl/>
        </w:rPr>
      </w:pPr>
    </w:p>
    <w:p w:rsidR="002924A6" w:rsidRDefault="002924A6">
      <w:pPr>
        <w:rPr>
          <w:rtl/>
        </w:rPr>
        <w:sectPr w:rsidR="002924A6" w:rsidSect="00A22511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640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559"/>
        <w:gridCol w:w="1418"/>
        <w:gridCol w:w="1701"/>
        <w:gridCol w:w="1559"/>
        <w:gridCol w:w="1701"/>
      </w:tblGrid>
      <w:tr w:rsidR="00980D71" w:rsidRPr="00F97D87" w:rsidTr="00980D71">
        <w:trPr>
          <w:trHeight w:val="255"/>
        </w:trPr>
        <w:tc>
          <w:tcPr>
            <w:tcW w:w="96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0D71" w:rsidRPr="006F1C89" w:rsidRDefault="000B7424" w:rsidP="00980D71">
            <w:pPr>
              <w:widowControl w:val="0"/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"/>
                <w:lang w:eastAsia="sv-SE"/>
              </w:rPr>
            </w:pPr>
            <w:r w:rsidRPr="006F1C89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lang w:eastAsia="sv-SE"/>
              </w:rPr>
              <w:lastRenderedPageBreak/>
              <w:t>Table E</w:t>
            </w:r>
            <w:r w:rsidR="00980D71" w:rsidRPr="006F1C89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lang w:eastAsia="sv-SE"/>
              </w:rPr>
              <w:t>2</w:t>
            </w:r>
            <w:r w:rsidR="006F1C89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lang w:eastAsia="sv-SE"/>
              </w:rPr>
              <w:t>.</w:t>
            </w:r>
            <w:r w:rsidR="006F1C89">
              <w:rPr>
                <w:rFonts w:asciiTheme="majorBidi" w:eastAsia="Times New Roman" w:hAnsiTheme="majorBidi" w:cstheme="majorBidi"/>
                <w:color w:val="000000" w:themeColor="text1"/>
                <w:lang w:eastAsia="sv-SE"/>
              </w:rPr>
              <w:t xml:space="preserve"> </w:t>
            </w:r>
            <w:r w:rsidR="00980D71" w:rsidRPr="006F1C89">
              <w:rPr>
                <w:rFonts w:asciiTheme="majorBidi" w:eastAsia="Times New Roman" w:hAnsiTheme="majorBidi" w:cstheme="majorBidi"/>
                <w:color w:val="000000" w:themeColor="text1"/>
                <w:lang w:eastAsia="sv-SE"/>
              </w:rPr>
              <w:t xml:space="preserve">The 268 genes excluded in studied patients using next generation sequencing </w:t>
            </w:r>
          </w:p>
        </w:tc>
      </w:tr>
      <w:tr w:rsidR="00980D71" w:rsidTr="00980D71">
        <w:trPr>
          <w:trHeight w:val="255"/>
        </w:trPr>
        <w:tc>
          <w:tcPr>
            <w:tcW w:w="9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"/>
                <w:sz w:val="16"/>
                <w:szCs w:val="16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eastAsia="sv-SE"/>
              </w:rPr>
              <w:t>Genes symbols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CP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GFI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ASP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NF1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REX1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8A</w:t>
            </w:r>
          </w:p>
        </w:tc>
        <w:tc>
          <w:tcPr>
            <w:tcW w:w="1418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GUCY2C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ASP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ORC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RNT1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DA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EBPE</w:t>
            </w:r>
          </w:p>
        </w:tc>
        <w:tc>
          <w:tcPr>
            <w:tcW w:w="1418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AX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CM4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NF3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PP1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DAM17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B</w:t>
            </w:r>
          </w:p>
        </w:tc>
        <w:tc>
          <w:tcPr>
            <w:tcW w:w="1418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PS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EFV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PSA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PP2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DAR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D</w:t>
            </w:r>
          </w:p>
        </w:tc>
        <w:tc>
          <w:tcPr>
            <w:tcW w:w="1418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PS4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RE11A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TEL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TC37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ICDA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H</w:t>
            </w:r>
          </w:p>
        </w:tc>
        <w:tc>
          <w:tcPr>
            <w:tcW w:w="1418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PS6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SH6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AMHD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TC7A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IRE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HR1</w:t>
            </w:r>
          </w:p>
        </w:tc>
        <w:tc>
          <w:tcPr>
            <w:tcW w:w="1418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FIH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S4A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BDS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YK2</w:t>
            </w:r>
          </w:p>
        </w:tc>
      </w:tr>
      <w:tr w:rsidR="00980D71" w:rsidTr="00980D71">
        <w:trPr>
          <w:trHeight w:val="291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K2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HR2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FNG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THFD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EMA3E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UNC119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P3B1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HR3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FNGR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VK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ERPING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UNC13D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POL1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HR4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FNGR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YD88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H2D1A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UNC93B1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TM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HR5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GLL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BN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H3BP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UNG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B2M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I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KBKB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CF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KIV2L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USB1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BLM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FP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KBKG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CF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CL29A3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VPS13B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BLNK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HD7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KZF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CF4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LC35C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VPS45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BTK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IITA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0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FAT5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LC37A4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WIPF1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1R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LPB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0RA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FKBIA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LC46A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XIAP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1QA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LEC7A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0RB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FKB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MARCAL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ZAP70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1QB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OLEC11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2B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HP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P110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ZBTB24</w:t>
            </w: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1QC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ORO1A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2RB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LRC4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TAT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300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1S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R2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7F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LRP3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TAT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SF2RA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7RA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LRP1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SF3R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7RC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OD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TAT5B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4A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OH1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1RN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OD10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TIM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4B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OPA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2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RAS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TK4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ORO1A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21R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ORAI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TX1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6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TLA4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2RA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ARN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PINK5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7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TPS1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2RG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IK3CD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TXBP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8A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TSC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36RN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IK3R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AP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8B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XCR4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LCG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AP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8G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YBA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L7R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MS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APBP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9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YBB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NO80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NP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AZ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D9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DCLRE1B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RAK4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OLE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BK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D11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DCLRE1C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RF7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RF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BX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D14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DKC1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RF8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RKCD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CF3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SP10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DNMT3B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SG15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RKDC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CN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SP8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DOCK8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TCH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SMB8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ERT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CBE1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ELANE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TGB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STPIP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HBD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17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EPG5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ITK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TPRC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ICAM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19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ADD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JAGN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B27A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INF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27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AS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JAK3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C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LR3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247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ASLG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KRAS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G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MC6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3D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CGR3A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AMTOR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G2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MC8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3E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CN3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CK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BCK1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MEM173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3G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ERMT1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IG4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FX5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NFRSF13B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40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ERMT3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PIN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FXANK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NFRSF13C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40LG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OXN1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RBA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FXAP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NFRSF1A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70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46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YST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HOH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NFRSF4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59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FPR1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AGT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NASEH2A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NFSF12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255"/>
        </w:trPr>
        <w:tc>
          <w:tcPr>
            <w:tcW w:w="1702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79A</w:t>
            </w:r>
          </w:p>
        </w:tc>
        <w:tc>
          <w:tcPr>
            <w:tcW w:w="1559" w:type="dxa"/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G6PC3</w:t>
            </w:r>
          </w:p>
        </w:tc>
        <w:tc>
          <w:tcPr>
            <w:tcW w:w="1418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ALT1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NASEH2B</w:t>
            </w:r>
          </w:p>
        </w:tc>
        <w:tc>
          <w:tcPr>
            <w:tcW w:w="1559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RAF3</w:t>
            </w:r>
          </w:p>
        </w:tc>
        <w:tc>
          <w:tcPr>
            <w:tcW w:w="1701" w:type="dxa"/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980D71" w:rsidTr="00980D71">
        <w:trPr>
          <w:trHeight w:val="7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D79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GAT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MAP3K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NASEH2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TRAF3I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0D71" w:rsidRDefault="00980D71" w:rsidP="00980D7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</w:tbl>
    <w:p w:rsidR="00980D71" w:rsidRDefault="00980D71">
      <w:pPr>
        <w:rPr>
          <w:rtl/>
        </w:rPr>
      </w:pPr>
    </w:p>
    <w:p w:rsidR="000B7424" w:rsidRDefault="000B7424" w:rsidP="00593E9E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sz w:val="18"/>
          <w:szCs w:val="18"/>
        </w:rPr>
        <w:sectPr w:rsidR="000B7424" w:rsidSect="00980D71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p w:rsidR="000B7424" w:rsidRPr="000B7424" w:rsidRDefault="000B7424" w:rsidP="000B7424">
      <w:pPr>
        <w:bidi w:val="0"/>
        <w:spacing w:after="0" w:line="360" w:lineRule="auto"/>
        <w:rPr>
          <w:rFonts w:asciiTheme="majorBidi" w:hAnsiTheme="majorBidi" w:cstheme="majorBidi"/>
        </w:rPr>
      </w:pPr>
      <w:r w:rsidRPr="004F1BF3">
        <w:rPr>
          <w:rFonts w:asciiTheme="majorBidi" w:hAnsiTheme="majorBidi" w:cstheme="majorBidi"/>
          <w:b/>
          <w:bCs/>
        </w:rPr>
        <w:lastRenderedPageBreak/>
        <w:t>Table E</w:t>
      </w:r>
      <w:r>
        <w:rPr>
          <w:rFonts w:asciiTheme="majorBidi" w:hAnsiTheme="majorBidi" w:cstheme="majorBidi"/>
          <w:b/>
          <w:bCs/>
        </w:rPr>
        <w:t>3</w:t>
      </w:r>
      <w:r w:rsidR="006F1C89">
        <w:rPr>
          <w:rFonts w:asciiTheme="majorBidi" w:hAnsiTheme="majorBidi" w:cstheme="majorBidi"/>
          <w:b/>
          <w:bCs/>
        </w:rPr>
        <w:t xml:space="preserve">. </w:t>
      </w:r>
      <w:r w:rsidRPr="004F1BF3">
        <w:rPr>
          <w:rFonts w:asciiTheme="majorBidi" w:hAnsiTheme="majorBidi" w:cstheme="majorBidi"/>
        </w:rPr>
        <w:t>Demographic and general data on 2</w:t>
      </w:r>
      <w:r>
        <w:rPr>
          <w:rFonts w:asciiTheme="majorBidi" w:hAnsiTheme="majorBidi" w:cstheme="majorBidi"/>
        </w:rPr>
        <w:t>2 patients with ICOS deficiency</w:t>
      </w:r>
    </w:p>
    <w:tbl>
      <w:tblPr>
        <w:tblStyle w:val="TableGrid"/>
        <w:tblW w:w="12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16"/>
        <w:gridCol w:w="1425"/>
        <w:gridCol w:w="816"/>
        <w:gridCol w:w="1307"/>
        <w:gridCol w:w="2173"/>
        <w:gridCol w:w="1574"/>
        <w:gridCol w:w="1440"/>
        <w:gridCol w:w="1134"/>
        <w:gridCol w:w="1029"/>
      </w:tblGrid>
      <w:tr w:rsidR="000B7424" w:rsidRPr="001435DF" w:rsidTr="000B7424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Patient ID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Sex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Ethnicity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Famil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Zygocity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Mutation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Protein chan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Age of onset (ye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Age of diagnosis (year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/>
                <w:sz w:val="18"/>
                <w:szCs w:val="18"/>
              </w:rPr>
              <w:t>Ref</w:t>
            </w:r>
          </w:p>
        </w:tc>
      </w:tr>
      <w:tr w:rsidR="000B7424" w:rsidRPr="001435DF" w:rsidTr="000B7424">
        <w:tc>
          <w:tcPr>
            <w:tcW w:w="851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1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MzPC9zdHlsZT48L0Rpc3BsYXlUZXh0PjxyZWNvcmQ+PHJlYy1udW1iZXI+Mzwv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jYxLTg8L3BhZ2VzPjx2b2x1bWU+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Qm9zc2FsbGVyPC9BdXRob3I+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MzPC9zdHlsZT48L0Rpc3BsYXlUZXh0PjxyZWNvcmQ+PHJlYy1udW1iZXI+Mzwv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jYxLTg8L3BhZ2VzPjx2b2x1bWU+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Qm9zc2FsbGVyPC9BdXRob3I+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2" w:tooltip="Grimbacher, 2003 #3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2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33" w:tooltip="Bossaller, 2006 #12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33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2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1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21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MzPC9zdHlsZT48L0Rpc3BsYXlUZXh0PjxyZWNvcmQ+PHJlYy1udW1iZXI+Mzwv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jYxLTg8L3BhZ2VzPjx2b2x1bWU+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Qm9zc2FsbGVyPC9BdXRob3I+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MzPC9zdHlsZT48L0Rpc3BsYXlUZXh0PjxyZWNvcmQ+PHJlYy1udW1iZXI+Mzwv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jYxLTg8L3BhZ2VzPjx2b2x1bWU+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Qm9zc2FsbGVyPC9BdXRob3I+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2" w:tooltip="Grimbacher, 2003 #3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2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33" w:tooltip="Bossaller, 2006 #12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33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3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2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1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MzPC9zdHlsZT48L0Rpc3BsYXlUZXh0PjxyZWNvcmQ+PHJlYy1udW1iZXI+Mzwv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jYxLTg8L3BhZ2VzPjx2b2x1bWU+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Qm9zc2FsbGVyPC9BdXRob3I+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MzPC9zdHlsZT48L0Rpc3BsYXlUZXh0PjxyZWNvcmQ+PHJlYy1udW1iZXI+Mzwv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jYxLTg8L3BhZ2VzPjx2b2x1bWU+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Qm9zc2FsbGVyPC9BdXRob3I+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2" w:tooltip="Grimbacher, 2003 #3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2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33" w:tooltip="Bossaller, 2006 #12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33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4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2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22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MzPC9zdHlsZT48L0Rpc3BsYXlUZXh0PjxyZWNvcmQ+PHJlYy1udW1iZXI+Mzwv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jYxLTg8L3BhZ2VzPjx2b2x1bWU+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Qm9zc2FsbGVyPC9BdXRob3I+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MzPC9zdHlsZT48L0Rpc3BsYXlUZXh0PjxyZWNvcmQ+PHJlYy1udW1iZXI+Mzwv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jYxLTg8L3BhZ2VzPjx2b2x1bWU+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Qm9zc2FsbGVyPC9BdXRob3I+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2" w:tooltip="Grimbacher, 2003 #3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2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33" w:tooltip="Bossaller, 2006 #12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33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5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3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8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3" w:tooltip="Salzer, 2004 #4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3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6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3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41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3" w:tooltip="Salzer, 2004 #4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3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7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4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15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3" w:tooltip="Salzer, 2004 #4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3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8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4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Asymptomatic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4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3" w:tooltip="Salzer, 2004 #4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3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9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Danube regio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4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g.18169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,815 bp deletion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T19fsX9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1.5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Dwvc3R5bGU+PC9EaXNwbGF5VGV4dD48cmVjb3JkPjxyZWMtbnVtYmVyPjQ8L3JlYy1udW1i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</w:r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hyperlink w:anchor="_ENREF_13" w:tooltip="Salzer, 2004 #4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3</w:t>
              </w:r>
            </w:hyperlink>
            <w:r w:rsidRPr="00DA4CFD">
              <w:rPr>
                <w:rFonts w:asciiTheme="majorBidi" w:hAnsiTheme="majorBidi" w:cstheme="majorBidi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4F1BF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0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</w:p>
        </w:tc>
        <w:tc>
          <w:tcPr>
            <w:tcW w:w="1425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Japanese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5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285 delT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F95fsX26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Infancy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4</w:t>
            </w:r>
          </w:p>
        </w:tc>
        <w:tc>
          <w:tcPr>
            <w:tcW w:w="1029" w:type="dxa"/>
          </w:tcPr>
          <w:p w:rsidR="000B7424" w:rsidRPr="004F1BF3" w:rsidRDefault="00566B48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hyperlink w:anchor="_ENREF_15" w:tooltip="Takahashi, 2009 #6" w:history="1"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UYWthaGFzaGk8L0F1dGhvcj48WWVhcj4yMDA5PC9ZZWFy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UYWthaGFzaGk8L0F1dGhvcj48WWVhcj4yMDA5PC9ZZWFy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.DATA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separate"/>
              </w:r>
              <w:r w:rsidR="000B7424"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5</w:t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</w:hyperlink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1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Japanese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5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285 delT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F95fsX26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5</w:t>
            </w:r>
          </w:p>
        </w:tc>
        <w:tc>
          <w:tcPr>
            <w:tcW w:w="1029" w:type="dxa"/>
          </w:tcPr>
          <w:p w:rsidR="000B7424" w:rsidRPr="004F1BF3" w:rsidRDefault="00566B48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hyperlink w:anchor="_ENREF_15" w:tooltip="Takahashi, 2009 #6" w:history="1"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UYWthaGFzaGk8L0F1dGhvcj48WWVhcj4yMDA5PC9ZZWFy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UYWthaGFzaGk8L0F1dGhvcj48WWVhcj4yMDA5PC9ZZWFy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.DATA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separate"/>
              </w:r>
              <w:r w:rsidR="000B7424"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5</w:t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</w:hyperlink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2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Kuwaiti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6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90 delG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M30IfsX26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0.5</w:t>
            </w:r>
          </w:p>
        </w:tc>
        <w:tc>
          <w:tcPr>
            <w:tcW w:w="1029" w:type="dxa"/>
          </w:tcPr>
          <w:p w:rsidR="000B7424" w:rsidRPr="004F1BF3" w:rsidRDefault="00566B48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hyperlink w:anchor="_ENREF_17" w:tooltip="Chou, 2015 #8" w:history="1"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DaG91PC9BdXRob3I+PFllYXI+MjAxNTwvWWVhcj48UmVj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DaG91PC9BdXRob3I+PFllYXI+MjAxNTwvWWVhcj48UmVj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.DATA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separate"/>
              </w:r>
              <w:r w:rsidR="000B7424"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7</w:t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</w:hyperlink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3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Kuwaiti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6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90 delG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M30IfsX26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:rsidR="000B7424" w:rsidRPr="004F1BF3" w:rsidRDefault="00566B48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hyperlink w:anchor="_ENREF_17" w:tooltip="Chou, 2015 #8" w:history="1"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DaG91PC9BdXRob3I+PFllYXI+MjAxNTwvWWVhcj48UmVj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DaG91PC9BdXRob3I+PFllYXI+MjAxNTwvWWVhcj48UmVj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.DATA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separate"/>
              </w:r>
              <w:r w:rsidR="000B7424"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7</w:t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</w:hyperlink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4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akistani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7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321_330 del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F108YfsX10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.5</w:t>
            </w:r>
          </w:p>
        </w:tc>
        <w:tc>
          <w:tcPr>
            <w:tcW w:w="1029" w:type="dxa"/>
          </w:tcPr>
          <w:p w:rsidR="000B7424" w:rsidRPr="004F1BF3" w:rsidRDefault="00566B48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hyperlink w:anchor="_ENREF_16" w:tooltip="Robertson, 2015 #7" w:history="1"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Sb2JlcnRzb248L0F1dGhvcj48WWVhcj4yMDE1PC9ZZWFy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Sb2JlcnRzb248L0F1dGhvcj48WWVhcj4yMDE1PC9ZZWFy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.DATA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separate"/>
              </w:r>
              <w:r w:rsidR="000B7424"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6</w:t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</w:hyperlink>
          </w:p>
        </w:tc>
      </w:tr>
      <w:tr w:rsidR="000B7424" w:rsidRPr="001435DF" w:rsidTr="000B7424"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5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akistani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7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321_330 del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F108YfsX10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:rsidR="000B7424" w:rsidRPr="004F1BF3" w:rsidRDefault="00566B48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hyperlink w:anchor="_ENREF_16" w:tooltip="Robertson, 2015 #7" w:history="1"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Sb2JlcnRzb248L0F1dGhvcj48WWVhcj4yMDE1PC9ZZWFy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begin">
                  <w:fldData xml:space="preserve">PEVuZE5vdGU+PENpdGU+PEF1dGhvcj5Sb2JlcnRzb248L0F1dGhvcj48WWVhcj4yMDE1PC9ZZWFy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</w:fldData>
                </w:fldCha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instrText xml:space="preserve"> ADDIN EN.CITE.DATA </w:instrText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separate"/>
              </w:r>
              <w:r w:rsidR="000B7424" w:rsidRPr="00DA4CFD">
                <w:rPr>
                  <w:rFonts w:asciiTheme="majorBidi" w:hAnsiTheme="majorBidi" w:cstheme="majorBidi"/>
                  <w:noProof/>
                  <w:sz w:val="18"/>
                  <w:szCs w:val="18"/>
                  <w:vertAlign w:val="superscript"/>
                </w:rPr>
                <w:t>16</w:t>
              </w:r>
              <w:r w:rsidR="000B7424" w:rsidRPr="004F1BF3">
                <w:rPr>
                  <w:rFonts w:asciiTheme="majorBidi" w:hAnsiTheme="majorBidi" w:cstheme="majorBidi"/>
                  <w:sz w:val="18"/>
                  <w:szCs w:val="18"/>
                </w:rPr>
                <w:fldChar w:fldCharType="end"/>
              </w:r>
            </w:hyperlink>
          </w:p>
        </w:tc>
      </w:tr>
      <w:tr w:rsidR="000B7424" w:rsidRPr="001435DF" w:rsidTr="000B7424">
        <w:trPr>
          <w:trHeight w:val="56"/>
        </w:trPr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6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akistani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8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323_332del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F108YfsX11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5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New </w:t>
            </w:r>
          </w:p>
        </w:tc>
      </w:tr>
      <w:tr w:rsidR="000B7424" w:rsidRPr="001435DF" w:rsidTr="000B7424">
        <w:trPr>
          <w:trHeight w:val="56"/>
        </w:trPr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7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akistani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8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323_332del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F108YfsX11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9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New </w:t>
            </w:r>
          </w:p>
        </w:tc>
      </w:tr>
      <w:tr w:rsidR="000B7424" w:rsidRPr="001435DF" w:rsidTr="000B7424">
        <w:trPr>
          <w:trHeight w:val="56"/>
        </w:trPr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8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akistani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8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323_332del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F108YfsX11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Asymptomatic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New </w:t>
            </w:r>
          </w:p>
        </w:tc>
      </w:tr>
      <w:tr w:rsidR="000B7424" w:rsidRPr="001435DF" w:rsidTr="000B7424">
        <w:trPr>
          <w:trHeight w:val="492"/>
        </w:trPr>
        <w:tc>
          <w:tcPr>
            <w:tcW w:w="851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19</w:t>
            </w:r>
          </w:p>
        </w:tc>
        <w:tc>
          <w:tcPr>
            <w:tcW w:w="516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Caucasian</w:t>
            </w:r>
          </w:p>
        </w:tc>
        <w:tc>
          <w:tcPr>
            <w:tcW w:w="816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9</w:t>
            </w:r>
          </w:p>
        </w:tc>
        <w:tc>
          <w:tcPr>
            <w:tcW w:w="1307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ompound heterozygous</w:t>
            </w:r>
          </w:p>
        </w:tc>
        <w:tc>
          <w:tcPr>
            <w:tcW w:w="2173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58+1G&gt;A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356T&gt;C</w:t>
            </w:r>
          </w:p>
        </w:tc>
        <w:tc>
          <w:tcPr>
            <w:tcW w:w="1574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F119S</w:t>
            </w:r>
          </w:p>
        </w:tc>
        <w:tc>
          <w:tcPr>
            <w:tcW w:w="1440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24</w:t>
            </w:r>
          </w:p>
        </w:tc>
        <w:tc>
          <w:tcPr>
            <w:tcW w:w="1029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New</w:t>
            </w:r>
          </w:p>
        </w:tc>
      </w:tr>
      <w:tr w:rsidR="000B7424" w:rsidRPr="001435DF" w:rsidTr="000B7424">
        <w:trPr>
          <w:trHeight w:val="56"/>
        </w:trPr>
        <w:tc>
          <w:tcPr>
            <w:tcW w:w="851" w:type="dxa"/>
            <w:vAlign w:val="center"/>
          </w:tcPr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P20</w:t>
            </w:r>
          </w:p>
        </w:tc>
        <w:tc>
          <w:tcPr>
            <w:tcW w:w="516" w:type="dxa"/>
            <w:vAlign w:val="center"/>
          </w:tcPr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25" w:type="dxa"/>
            <w:vAlign w:val="center"/>
          </w:tcPr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816" w:type="dxa"/>
            <w:vAlign w:val="center"/>
          </w:tcPr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F9</w:t>
            </w:r>
          </w:p>
        </w:tc>
        <w:tc>
          <w:tcPr>
            <w:tcW w:w="1307" w:type="dxa"/>
            <w:vAlign w:val="center"/>
          </w:tcPr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mpound heterozygous</w:t>
            </w:r>
          </w:p>
        </w:tc>
        <w:tc>
          <w:tcPr>
            <w:tcW w:w="2173" w:type="dxa"/>
            <w:vAlign w:val="center"/>
          </w:tcPr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.58+1G&gt;A</w:t>
            </w:r>
          </w:p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.356T&gt;C</w:t>
            </w:r>
          </w:p>
        </w:tc>
        <w:tc>
          <w:tcPr>
            <w:tcW w:w="1574" w:type="dxa"/>
            <w:vAlign w:val="center"/>
          </w:tcPr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  <w:p w:rsidR="000B7424" w:rsidRPr="00F96368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.F119S</w:t>
            </w:r>
          </w:p>
        </w:tc>
        <w:tc>
          <w:tcPr>
            <w:tcW w:w="1440" w:type="dxa"/>
            <w:vAlign w:val="center"/>
          </w:tcPr>
          <w:p w:rsidR="000B7424" w:rsidRPr="00F96368" w:rsidRDefault="00593E9E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34" w:type="dxa"/>
            <w:vAlign w:val="center"/>
          </w:tcPr>
          <w:p w:rsidR="000B7424" w:rsidRPr="00F96368" w:rsidRDefault="00785F08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96368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29" w:type="dxa"/>
            <w:vAlign w:val="center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New</w:t>
            </w:r>
          </w:p>
        </w:tc>
      </w:tr>
      <w:tr w:rsidR="000B7424" w:rsidRPr="001435DF" w:rsidTr="000B7424">
        <w:trPr>
          <w:trHeight w:val="56"/>
        </w:trPr>
        <w:tc>
          <w:tcPr>
            <w:tcW w:w="851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21</w:t>
            </w:r>
          </w:p>
        </w:tc>
        <w:tc>
          <w:tcPr>
            <w:tcW w:w="5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</w:p>
        </w:tc>
        <w:tc>
          <w:tcPr>
            <w:tcW w:w="1425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Iranian</w:t>
            </w:r>
          </w:p>
        </w:tc>
        <w:tc>
          <w:tcPr>
            <w:tcW w:w="816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10</w:t>
            </w:r>
          </w:p>
        </w:tc>
        <w:tc>
          <w:tcPr>
            <w:tcW w:w="1307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451 C&gt;G</w:t>
            </w:r>
          </w:p>
        </w:tc>
        <w:tc>
          <w:tcPr>
            <w:tcW w:w="157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V151L</w:t>
            </w:r>
          </w:p>
        </w:tc>
        <w:tc>
          <w:tcPr>
            <w:tcW w:w="1440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3</w:t>
            </w:r>
          </w:p>
        </w:tc>
        <w:tc>
          <w:tcPr>
            <w:tcW w:w="1029" w:type="dxa"/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New </w:t>
            </w:r>
          </w:p>
        </w:tc>
      </w:tr>
      <w:tr w:rsidR="000B7424" w:rsidRPr="001435DF" w:rsidTr="000B7424">
        <w:tc>
          <w:tcPr>
            <w:tcW w:w="851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P22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M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Iranian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F10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Homozygous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c.451 C&gt;G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p.V151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>35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0B7424" w:rsidRPr="004F1BF3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F1BF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New </w:t>
            </w:r>
          </w:p>
        </w:tc>
      </w:tr>
    </w:tbl>
    <w:p w:rsidR="000B7424" w:rsidRDefault="000B7424" w:rsidP="000B7424">
      <w:pPr>
        <w:rPr>
          <w:rtl/>
        </w:rPr>
        <w:sectPr w:rsidR="000B7424" w:rsidSect="00176756">
          <w:pgSz w:w="16820" w:h="11900" w:orient="landscape"/>
          <w:pgMar w:top="1440" w:right="1440" w:bottom="2424" w:left="1440" w:header="720" w:footer="720" w:gutter="0"/>
          <w:cols w:space="720"/>
          <w:docGrid w:linePitch="360"/>
        </w:sectPr>
      </w:pPr>
    </w:p>
    <w:p w:rsidR="000B7424" w:rsidRPr="000B7424" w:rsidRDefault="000B7424" w:rsidP="000B7424">
      <w:pPr>
        <w:bidi w:val="0"/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7424">
        <w:rPr>
          <w:rFonts w:asciiTheme="majorBidi" w:hAnsiTheme="majorBidi" w:cstheme="majorBidi"/>
          <w:b/>
          <w:color w:val="000000" w:themeColor="text1"/>
        </w:rPr>
        <w:lastRenderedPageBreak/>
        <w:t>Table E4</w:t>
      </w:r>
      <w:r w:rsidRPr="000B7424">
        <w:rPr>
          <w:rFonts w:asciiTheme="majorBidi" w:hAnsiTheme="majorBidi" w:cstheme="majorBidi"/>
          <w:color w:val="000000" w:themeColor="text1"/>
        </w:rPr>
        <w:t>. Clinical and genetic characteristics of 15 reported patients with ICOS deficiency</w:t>
      </w:r>
    </w:p>
    <w:tbl>
      <w:tblPr>
        <w:tblW w:w="16598" w:type="dxa"/>
        <w:tblInd w:w="-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53"/>
        <w:gridCol w:w="1244"/>
        <w:gridCol w:w="983"/>
        <w:gridCol w:w="982"/>
        <w:gridCol w:w="980"/>
        <w:gridCol w:w="1482"/>
        <w:gridCol w:w="978"/>
        <w:gridCol w:w="979"/>
        <w:gridCol w:w="983"/>
        <w:gridCol w:w="840"/>
        <w:gridCol w:w="841"/>
        <w:gridCol w:w="981"/>
        <w:gridCol w:w="845"/>
        <w:gridCol w:w="1029"/>
        <w:gridCol w:w="841"/>
        <w:gridCol w:w="15"/>
      </w:tblGrid>
      <w:tr w:rsidR="000B7424" w:rsidRPr="001435DF" w:rsidTr="000B7424">
        <w:trPr>
          <w:trHeight w:val="31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0B7424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1535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reviously reported patients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amily [ref]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A </w:t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E4LCAzMzwvc3R5bGU+PC9EaXNwbGF5VGV4dD48cmVjb3JkPjxyZWMtbnVtYmVy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E4LCAzMzwvc3R5bGU+PC9EaXNwbGF5VGV4dD48cmVjb3JkPjxyZWMtbnVtYmVy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separate"/>
            </w:r>
            <w:hyperlink w:anchor="_ENREF_12" w:tooltip="Grimbacher, 2003 #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2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4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8" w:tooltip="Schepp, 2017 #4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8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33" w:tooltip="Bossaller, 2006 #12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33</w:t>
              </w:r>
            </w:hyperlink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B </w:t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E4LCAzMzwvc3R5bGU+PC9EaXNwbGF5VGV4dD48cmVjb3JkPjxyZWMtbnVtYmVy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HcmltYmFjaGVyPC9BdXRob3I+PFllYXI+MjAwMzwvWWVh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separate"/>
            </w:r>
            <w:hyperlink w:anchor="_ENREF_12" w:tooltip="Grimbacher, 2003 #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2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4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8" w:tooltip="Schepp, 2017 #4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8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33" w:tooltip="Bossaller, 2006 #12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33</w:t>
              </w:r>
            </w:hyperlink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C </w:t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CwgMTg8L3N0eWxlPjwvRGlzcGxheVRleHQ+PHJlY29yZD48cmVjLW51bWJlcj40PC9yZWMt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U2NoZXBwPC9BdXRob3I+PFll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CwgMTg8L3N0eWxlPjwvRGlzcGxheVRleHQ+PHJlY29yZD48cmVjLW51bWJlcj40PC9yZWMt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U2NoZXBwPC9BdXRob3I+PFll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separate"/>
            </w:r>
            <w:hyperlink w:anchor="_ENREF_13" w:tooltip="Salzer, 2004 #4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3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4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8" w:tooltip="Schepp, 2017 #4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8</w:t>
              </w:r>
            </w:hyperlink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D </w:t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CwgMTg8L3N0eWxlPjwvRGlzcGxheVRleHQ+PHJlY29yZD48cmVjLW51bWJlcj40PC9yZWMt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U2NoZXBwPC9BdXRob3I+PFll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TYWx6ZXI8L0F1dGhvcj48WWVhcj4yMDA0PC9ZZWFyPjxS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zMDQ1LTUyPC9wYWdlcz48dm9sdW1lPjEwNzwvdm9sdW1l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separate"/>
            </w:r>
            <w:hyperlink w:anchor="_ENREF_13" w:tooltip="Salzer, 2004 #4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3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4" w:tooltip="Warnatz, 2006 #5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4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8" w:tooltip="Schepp, 2017 #4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8</w:t>
              </w:r>
            </w:hyperlink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E </w:t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UYWthaGFzaGk8L0F1dGhvcj48WWVhcj4yMDA5PC9ZZWFy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UYWthaGFzaGk8L0F1dGhvcj48WWVhcj4yMDA5PC9ZZWFy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separate"/>
            </w:r>
            <w:hyperlink w:anchor="_ENREF_15" w:tooltip="Takahashi, 2009 #6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5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8" w:tooltip="Schepp, 2017 #4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8</w:t>
              </w:r>
            </w:hyperlink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F </w:t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DaG91PC9BdXRob3I+PFllYXI+MjAxNTwvWWVhcj48UmVj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DaG91PC9BdXRob3I+PFllYXI+MjAxNTwvWWVhcj48UmVj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separate"/>
            </w:r>
            <w:hyperlink w:anchor="_ENREF_17" w:tooltip="Chou, 2015 #8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7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8" w:tooltip="Schepp, 2017 #4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8</w:t>
              </w:r>
            </w:hyperlink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G </w:t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Sb2JlcnRzb248L0F1dGhvcj48WWVhcj4yMDE1PC9ZZWFy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begin">
                <w:fldData xml:space="preserve">PEVuZE5vdGU+PENpdGU+PEF1dGhvcj5Sb2JlcnRzb248L0F1dGhvcj48WWVhcj4yMDE1PC9ZZWFy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</w:fldData>
              </w:fldCha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</w: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separate"/>
            </w:r>
            <w:hyperlink w:anchor="_ENREF_16" w:tooltip="Robertson, 2015 #7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6</w:t>
              </w:r>
            </w:hyperlink>
            <w:r w:rsidRPr="00DA4CFD">
              <w:rPr>
                <w:rFonts w:asciiTheme="majorBidi" w:hAnsiTheme="majorBidi" w:cstheme="majorBidi"/>
                <w:b/>
                <w:noProof/>
                <w:sz w:val="12"/>
                <w:szCs w:val="12"/>
                <w:vertAlign w:val="superscript"/>
              </w:rPr>
              <w:t xml:space="preserve">, </w:t>
            </w:r>
            <w:hyperlink w:anchor="_ENREF_18" w:tooltip="Schepp, 2017 #43" w:history="1">
              <w:r w:rsidRPr="00DA4CFD">
                <w:rPr>
                  <w:rFonts w:asciiTheme="majorBidi" w:hAnsiTheme="majorBidi" w:cstheme="majorBidi"/>
                  <w:b/>
                  <w:noProof/>
                  <w:sz w:val="12"/>
                  <w:szCs w:val="12"/>
                  <w:vertAlign w:val="superscript"/>
                </w:rPr>
                <w:t>18</w:t>
              </w:r>
            </w:hyperlink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fldChar w:fldCharType="end"/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5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1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1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1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1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sz w:val="12"/>
                <w:szCs w:val="12"/>
              </w:rPr>
              <w:t>P15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utatio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.18169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1,81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bp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deletio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c.28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delT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c.285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delT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c.90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delG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c.90 </w:t>
            </w: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delG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.321_330 del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.321_330 del</w:t>
            </w:r>
          </w:p>
        </w:tc>
      </w:tr>
      <w:tr w:rsidR="000B7424" w:rsidRPr="001435DF" w:rsidTr="000B7424">
        <w:trPr>
          <w:gridAfter w:val="1"/>
          <w:wAfter w:w="15" w:type="dxa"/>
          <w:trHeight w:val="12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Protein variatio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T19fsX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F95fsX2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F95fsX2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M30IfsX2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M30IfsX2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F108Y fsX1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.F108Y fsX10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xon(s) affected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tron 1-intron 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Exon 2 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thnic Origi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Caucasian 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anube regio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Japanes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Japanes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Kuwaiti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Kuwaiti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akistani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akistani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onsanguinity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Presenting age, </w:t>
            </w:r>
            <w:proofErr w:type="spellStart"/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yr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2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1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symptomatic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1.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nfanc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3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One month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Age at diagnosis, </w:t>
            </w:r>
            <w:proofErr w:type="spellStart"/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yr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2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2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3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2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38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4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1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1.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3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3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6 month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3.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</w:tr>
      <w:tr w:rsidR="000B7424" w:rsidRPr="001435DF" w:rsidTr="000B7424">
        <w:trPr>
          <w:gridAfter w:val="1"/>
          <w:wAfter w:w="15" w:type="dxa"/>
          <w:trHeight w:val="4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ypogammaglobulinemi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(Hyper IgM phenotype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Hyper IgM phenotype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Mild (Transient HGG + SAD)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</w:tr>
      <w:tr w:rsidR="000B7424" w:rsidRPr="001435DF" w:rsidTr="000B7424">
        <w:trPr>
          <w:gridAfter w:val="1"/>
          <w:wAfter w:w="15" w:type="dxa"/>
          <w:trHeight w:val="13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nfection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HPV, </w:t>
            </w: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taphylococcus aureu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  <w:lang w:val="es-ES"/>
              </w:rPr>
              <w:t xml:space="preserve">HSV, </w:t>
            </w:r>
            <w:proofErr w:type="spellStart"/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  <w:lang w:val="es-ES"/>
              </w:rPr>
              <w:t>Giardia</w:t>
            </w:r>
            <w:proofErr w:type="spellEnd"/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  <w:lang w:val="es-ES"/>
              </w:rPr>
              <w:t>lamblia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  <w:lang w:val="es-ES"/>
              </w:rPr>
              <w:t xml:space="preserve">, </w:t>
            </w: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  <w:lang w:val="es-ES"/>
              </w:rPr>
              <w:t xml:space="preserve">Salmonella </w:t>
            </w:r>
            <w:r w:rsidRPr="00195D09">
              <w:rPr>
                <w:rFonts w:asciiTheme="majorBidi" w:hAnsiTheme="majorBidi" w:cstheme="majorBidi"/>
                <w:i/>
                <w:iCs/>
                <w:noProof/>
                <w:sz w:val="12"/>
                <w:szCs w:val="12"/>
                <w:lang w:val="es-ES"/>
              </w:rPr>
              <w:t>typhi</w:t>
            </w: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  <w:lang w:val="es-ES"/>
              </w:rPr>
              <w:t>.</w:t>
            </w:r>
            <w:r w:rsidRPr="00195D09">
              <w:rPr>
                <w:rFonts w:asciiTheme="majorBidi" w:hAnsiTheme="majorBidi" w:cstheme="majorBidi"/>
                <w:sz w:val="12"/>
                <w:szCs w:val="12"/>
                <w:lang w:val="es-ES"/>
              </w:rPr>
              <w:t xml:space="preserve"> </w:t>
            </w: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ampylobacter </w:t>
            </w:r>
            <w:r w:rsidRPr="00195D09">
              <w:rPr>
                <w:rFonts w:asciiTheme="majorBidi" w:hAnsiTheme="majorBidi" w:cstheme="majorBidi"/>
                <w:i/>
                <w:iCs/>
                <w:noProof/>
                <w:sz w:val="12"/>
                <w:szCs w:val="12"/>
              </w:rPr>
              <w:t>jejuni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almonella typhi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HSV, </w:t>
            </w: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orrelia burgdorferi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HSV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HPV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HSV,CMV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HSV,CMV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 xml:space="preserve">CMV, HSV, </w:t>
            </w: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Helicobacter pylori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scherichia coli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noProof/>
                <w:sz w:val="12"/>
                <w:szCs w:val="12"/>
              </w:rPr>
              <w:t xml:space="preserve">Candida albicans, 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CMV, </w:t>
            </w:r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Pneumocystis </w:t>
            </w:r>
            <w:proofErr w:type="spellStart"/>
            <w:r w:rsidRPr="00195D0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jerovecii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HHV6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Norovirus, Adenovirus, Cryptosporidium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0B7424" w:rsidRPr="001435DF" w:rsidTr="000B7424">
        <w:trPr>
          <w:gridAfter w:val="1"/>
          <w:wAfter w:w="15" w:type="dxa"/>
          <w:trHeight w:val="52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espiratory featur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URTI, LRTI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URTI, LRTI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URTI, LRTI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OME, B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URTI, LRTI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URTI, LRTI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emphysema 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URTI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Recurrent pneumonia, BE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ulmonary abscess, interstitial pneumoniti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ndida-induced respiratory failure, PJ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URTI, LRTI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0B7424" w:rsidRPr="001435DF" w:rsidTr="000B7424">
        <w:trPr>
          <w:gridAfter w:val="1"/>
          <w:wAfter w:w="15" w:type="dxa"/>
          <w:trHeight w:val="377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GIT featur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195D09">
              <w:rPr>
                <w:rFonts w:asciiTheme="majorBidi" w:hAnsiTheme="majorBidi" w:cstheme="majorBidi"/>
                <w:sz w:val="12"/>
                <w:szCs w:val="12"/>
              </w:rPr>
              <w:t>Lambliasis</w:t>
            </w:r>
            <w:proofErr w:type="spellEnd"/>
            <w:r w:rsidRPr="00195D09">
              <w:rPr>
                <w:rFonts w:asciiTheme="majorBidi" w:hAnsiTheme="majorBidi" w:cstheme="majorBidi"/>
                <w:sz w:val="12"/>
                <w:szCs w:val="12"/>
              </w:rPr>
              <w:t>, Salmonellosis. Campylobacter enteritis, NLH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SM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Recurrent salmonella enteriti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>
              <w:rPr>
                <w:rFonts w:asciiTheme="majorBidi" w:hAnsiTheme="majorBidi" w:cstheme="majorBidi"/>
                <w:noProof/>
                <w:sz w:val="12"/>
                <w:szCs w:val="12"/>
              </w:rPr>
              <w:t xml:space="preserve"> idiopatic hepatitis,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HS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SM, LN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HSM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 xml:space="preserve">CMV induced IBD 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athogen-negative diarrhea, NLH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CMV coliti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BD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CMV coliti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CD (chronic colitis, villous atrophy, </w:t>
            </w:r>
            <w:r w:rsidRPr="00195D09">
              <w:rPr>
                <w:rFonts w:asciiTheme="majorBidi" w:hAnsiTheme="majorBidi" w:cstheme="majorBidi"/>
                <w:noProof/>
                <w:sz w:val="12"/>
                <w:szCs w:val="12"/>
              </w:rPr>
              <w:t>crypt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hyperplasia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D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D HM, chronic hepatitis, high LFT, coliti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D, high LFT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Idiopathic hepatitis</w:t>
            </w:r>
          </w:p>
        </w:tc>
      </w:tr>
      <w:tr w:rsidR="000B7424" w:rsidRPr="001435DF" w:rsidTr="000B7424">
        <w:trPr>
          <w:gridAfter w:val="1"/>
          <w:wAfter w:w="15" w:type="dxa"/>
          <w:trHeight w:val="9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Dermatologic featur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mpetigo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Eczem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Recurring l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ocalized herpes simplex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eczema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Recurring l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ocalized</w:t>
            </w:r>
            <w:r w:rsidRPr="00BE5843" w:rsidDel="006F6CA5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herpes simplex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proofErr w:type="spellStart"/>
            <w:r w:rsidRPr="00B22B25">
              <w:rPr>
                <w:rFonts w:asciiTheme="majorBidi" w:hAnsiTheme="majorBidi" w:cstheme="majorBidi"/>
                <w:sz w:val="12"/>
                <w:szCs w:val="12"/>
              </w:rPr>
              <w:t>verrucosis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soriasi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r w:rsidRPr="00437FED">
              <w:rPr>
                <w:rFonts w:asciiTheme="majorBidi" w:hAnsiTheme="majorBidi" w:cstheme="majorBidi"/>
                <w:sz w:val="12"/>
                <w:szCs w:val="12"/>
              </w:rPr>
              <w:t>genital herpe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soriasi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soriasis-like lesion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CMV</w:t>
            </w:r>
            <w:r>
              <w:t xml:space="preserve"> </w:t>
            </w:r>
            <w:r w:rsidRPr="00C0591F">
              <w:rPr>
                <w:rFonts w:asciiTheme="majorBidi" w:hAnsiTheme="majorBidi" w:cstheme="majorBidi"/>
                <w:sz w:val="12"/>
                <w:szCs w:val="12"/>
              </w:rPr>
              <w:t xml:space="preserve">vulvovaginitis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Skin abscesses, psoriasis-like lesion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+ toxic epidermal necrolysi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0B7424" w:rsidRPr="001435DF" w:rsidTr="000B7424">
        <w:trPr>
          <w:gridAfter w:val="1"/>
          <w:wAfter w:w="15" w:type="dxa"/>
          <w:trHeight w:val="9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Other features &amp; complications  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Carcinoma of the vulva associated with HPV 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Infection,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g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iant </w:t>
            </w:r>
            <w:r w:rsidRPr="00195D09">
              <w:rPr>
                <w:rFonts w:asciiTheme="majorBidi" w:hAnsiTheme="majorBidi" w:cstheme="majorBidi"/>
                <w:noProof/>
                <w:sz w:val="12"/>
                <w:szCs w:val="12"/>
              </w:rPr>
              <w:t>granulomatous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lesion in LN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r w:rsidRPr="002056B0">
              <w:rPr>
                <w:rFonts w:asciiTheme="majorBidi" w:hAnsiTheme="majorBidi" w:cstheme="majorBidi"/>
                <w:sz w:val="12"/>
                <w:szCs w:val="12"/>
              </w:rPr>
              <w:t>alcoholic steatohepatiti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Recurrent herpes keratitis, NLH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noProof/>
                <w:sz w:val="12"/>
                <w:szCs w:val="12"/>
              </w:rPr>
              <w:t>G</w:t>
            </w:r>
            <w:r w:rsidRPr="00566035">
              <w:rPr>
                <w:rFonts w:asciiTheme="majorBidi" w:hAnsiTheme="majorBidi" w:cstheme="majorBidi"/>
                <w:noProof/>
                <w:sz w:val="12"/>
                <w:szCs w:val="12"/>
              </w:rPr>
              <w:t>ranulomatous</w:t>
            </w:r>
            <w:r>
              <w:rPr>
                <w:rFonts w:asciiTheme="majorBidi" w:hAnsiTheme="majorBidi" w:cstheme="majorBidi"/>
                <w:noProof/>
                <w:sz w:val="12"/>
                <w:szCs w:val="12"/>
              </w:rPr>
              <w:t xml:space="preserve">,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NS borreliosis, LN, IVIG reaction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A56D93">
              <w:rPr>
                <w:rFonts w:asciiTheme="majorBidi" w:hAnsiTheme="majorBidi" w:cstheme="majorBidi"/>
                <w:sz w:val="12"/>
                <w:szCs w:val="12"/>
              </w:rPr>
              <w:t xml:space="preserve"> lymphocytic meningoencephalitis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noProof/>
                <w:sz w:val="12"/>
                <w:szCs w:val="12"/>
              </w:rPr>
              <w:t>IgG-mediated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autoimmune neutropenia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B22B25">
              <w:rPr>
                <w:rFonts w:asciiTheme="majorBidi" w:hAnsiTheme="majorBidi" w:cstheme="majorBidi"/>
                <w:sz w:val="12"/>
                <w:szCs w:val="12"/>
              </w:rPr>
              <w:t xml:space="preserve"> large granular lymphocyte T-cells with clonal expansion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r w:rsidRPr="00B22B25">
              <w:rPr>
                <w:rFonts w:asciiTheme="majorBidi" w:hAnsiTheme="majorBidi" w:cstheme="majorBidi"/>
                <w:sz w:val="12"/>
                <w:szCs w:val="12"/>
              </w:rPr>
              <w:t>pre-auricular squamous cell carcinoma grade I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r w:rsidRPr="007F1D75">
              <w:rPr>
                <w:rFonts w:asciiTheme="majorBidi" w:hAnsiTheme="majorBidi" w:cstheme="majorBidi"/>
                <w:sz w:val="12"/>
                <w:szCs w:val="12"/>
              </w:rPr>
              <w:t>persistent agranulocytosis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NLH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sterile arthriti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Prolonged viral infection in infancy, RA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Septic shock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Arthriti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CMV viremia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Fever, weight los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0B7424" w:rsidRPr="001435DF" w:rsidTr="000B7424">
        <w:trPr>
          <w:gridAfter w:val="1"/>
          <w:wAfter w:w="15" w:type="dxa"/>
          <w:trHeight w:val="4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0B7424" w:rsidRPr="001435DF" w:rsidTr="000B7424">
        <w:trPr>
          <w:gridAfter w:val="1"/>
          <w:wAfter w:w="15" w:type="dxa"/>
          <w:trHeight w:val="83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VIG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to SCIG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ANB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VIG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to SCIG, </w:t>
            </w:r>
            <w:r w:rsidRPr="006F6CA5">
              <w:rPr>
                <w:rFonts w:asciiTheme="majorBidi" w:hAnsiTheme="majorBidi" w:cstheme="majorBidi"/>
                <w:sz w:val="12"/>
                <w:szCs w:val="12"/>
              </w:rPr>
              <w:t>oral prednisolone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6F6CA5">
              <w:rPr>
                <w:rFonts w:asciiTheme="majorBidi" w:hAnsiTheme="majorBidi" w:cstheme="majorBidi"/>
                <w:sz w:val="12"/>
                <w:szCs w:val="12"/>
              </w:rPr>
              <w:t xml:space="preserve"> valacyclovir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r w:rsidRPr="00C0591F">
              <w:rPr>
                <w:rFonts w:asciiTheme="majorBidi" w:hAnsiTheme="majorBidi" w:cstheme="majorBidi"/>
                <w:sz w:val="12"/>
                <w:szCs w:val="12"/>
              </w:rPr>
              <w:t>keratoplasty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VIG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to SCIG,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ANB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VIG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to SCIG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VIG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to SCIG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r>
              <w:rPr>
                <w:rFonts w:asciiTheme="majorBidi" w:hAnsiTheme="majorBidi" w:cstheme="majorBidi"/>
                <w:noProof/>
                <w:sz w:val="12"/>
                <w:szCs w:val="12"/>
              </w:rPr>
              <w:t>ANB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SCIG,</w:t>
            </w:r>
            <w:r w:rsidRPr="00BE5843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s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teroid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>
              <w:t xml:space="preserve"> </w:t>
            </w:r>
            <w:r w:rsidRPr="005B6672">
              <w:rPr>
                <w:rFonts w:asciiTheme="majorBidi" w:hAnsiTheme="majorBidi" w:cstheme="majorBidi"/>
                <w:sz w:val="12"/>
                <w:szCs w:val="12"/>
              </w:rPr>
              <w:t>cyclosporin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HSCT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Lobectomy, Prophylactic </w:t>
            </w:r>
            <w:r>
              <w:rPr>
                <w:rFonts w:asciiTheme="majorBidi" w:hAnsiTheme="majorBidi" w:cstheme="majorBidi"/>
                <w:noProof/>
                <w:sz w:val="12"/>
                <w:szCs w:val="12"/>
              </w:rPr>
              <w:t>ANB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s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teroid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437FED">
              <w:rPr>
                <w:rFonts w:asciiTheme="majorBidi" w:hAnsiTheme="majorBidi" w:cstheme="majorBidi"/>
                <w:sz w:val="12"/>
                <w:szCs w:val="12"/>
              </w:rPr>
              <w:t>intravenous acyclovir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r w:rsidRPr="00437FED">
              <w:rPr>
                <w:rFonts w:asciiTheme="majorBidi" w:hAnsiTheme="majorBidi" w:cstheme="majorBidi"/>
                <w:sz w:val="12"/>
                <w:szCs w:val="12"/>
              </w:rPr>
              <w:t>oral valacyclovir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AM, 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IVIG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SCIG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IVIG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to SCIG, s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teroid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1B7277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C0591F">
              <w:rPr>
                <w:rFonts w:asciiTheme="majorBidi" w:hAnsiTheme="majorBidi" w:cstheme="majorBidi"/>
                <w:sz w:val="12"/>
                <w:szCs w:val="12"/>
              </w:rPr>
              <w:t xml:space="preserve">intravenous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acyclovir, </w:t>
            </w:r>
            <w:r w:rsidRPr="001B7277">
              <w:rPr>
                <w:rFonts w:asciiTheme="majorBidi" w:hAnsiTheme="majorBidi" w:cstheme="majorBidi"/>
                <w:sz w:val="12"/>
                <w:szCs w:val="12"/>
              </w:rPr>
              <w:t>oral valganciclovi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E5843">
              <w:rPr>
                <w:rFonts w:asciiTheme="majorBidi" w:hAnsiTheme="majorBidi" w:cstheme="majorBidi"/>
                <w:sz w:val="12"/>
                <w:szCs w:val="12"/>
              </w:rPr>
              <w:t>Prednisolone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MTX,</w:t>
            </w:r>
            <w:r>
              <w:t xml:space="preserve"> </w:t>
            </w:r>
            <w:proofErr w:type="spellStart"/>
            <w:r w:rsidRPr="00C0591F">
              <w:rPr>
                <w:rFonts w:asciiTheme="majorBidi" w:hAnsiTheme="majorBidi" w:cstheme="majorBidi"/>
                <w:sz w:val="12"/>
                <w:szCs w:val="12"/>
              </w:rPr>
              <w:t>mesalazine</w:t>
            </w:r>
            <w:proofErr w:type="spellEnd"/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 IVIG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s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teroid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ANB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TPN, IVIG, HSCT (</w:t>
            </w:r>
            <w:r w:rsidRPr="00195D09">
              <w:rPr>
                <w:rFonts w:asciiTheme="majorBidi" w:hAnsiTheme="majorBidi" w:cstheme="majorBidi"/>
                <w:noProof/>
                <w:sz w:val="12"/>
                <w:szCs w:val="12"/>
              </w:rPr>
              <w:t>Myeloablative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Ganciclovir, valganciclovir, nitazoxanide, HSC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0B7424" w:rsidRPr="001435DF" w:rsidTr="000B7424">
        <w:trPr>
          <w:gridAfter w:val="1"/>
          <w:wAfter w:w="15" w:type="dxa"/>
          <w:trHeight w:val="47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Outcom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Dead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4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4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y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 xml:space="preserve"> Carcinoma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46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y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47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y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566035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Dead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E5843" w:rsidDel="00D74CF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37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y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Accident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56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y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2y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2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8y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5y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5y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4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7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y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44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y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4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y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Alive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10y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Dead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5y, </w:t>
            </w:r>
            <w:r w:rsidRPr="00195D09">
              <w:rPr>
                <w:rFonts w:asciiTheme="majorBidi" w:hAnsiTheme="majorBidi" w:cstheme="majorBidi"/>
                <w:sz w:val="12"/>
                <w:szCs w:val="12"/>
              </w:rPr>
              <w:t>capillary leak syndrome + toxic epidermal necrolysis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 xml:space="preserve">Alive </w:t>
            </w:r>
          </w:p>
          <w:p w:rsidR="000B7424" w:rsidRPr="00195D09" w:rsidRDefault="000B7424" w:rsidP="00593E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195D09">
              <w:rPr>
                <w:rFonts w:asciiTheme="majorBidi" w:hAnsiTheme="majorBidi" w:cstheme="majorBidi"/>
                <w:sz w:val="12"/>
                <w:szCs w:val="12"/>
              </w:rPr>
              <w:t>(7yr)</w:t>
            </w:r>
          </w:p>
        </w:tc>
      </w:tr>
    </w:tbl>
    <w:p w:rsidR="003201A4" w:rsidRDefault="00176756" w:rsidP="00176756">
      <w:pPr>
        <w:bidi w:val="0"/>
        <w:spacing w:after="0" w:line="360" w:lineRule="auto"/>
        <w:rPr>
          <w:rFonts w:asciiTheme="majorBidi" w:hAnsiTheme="majorBidi" w:cstheme="majorBidi"/>
          <w:i/>
          <w:iCs/>
          <w:sz w:val="16"/>
          <w:szCs w:val="16"/>
        </w:rPr>
      </w:pPr>
      <w:r>
        <w:rPr>
          <w:rFonts w:asciiTheme="majorBidi" w:hAnsiTheme="majorBidi" w:cstheme="majorBidi"/>
          <w:i/>
          <w:iCs/>
          <w:sz w:val="16"/>
          <w:szCs w:val="16"/>
        </w:rPr>
        <w:t xml:space="preserve">ANB: antibiotics, AM: anti </w:t>
      </w:r>
      <w:r w:rsidRPr="00437FED">
        <w:rPr>
          <w:rFonts w:asciiTheme="majorBidi" w:hAnsiTheme="majorBidi" w:cstheme="majorBidi"/>
          <w:i/>
          <w:iCs/>
          <w:sz w:val="16"/>
          <w:szCs w:val="16"/>
        </w:rPr>
        <w:t>mycotic drugs</w:t>
      </w:r>
      <w:r>
        <w:rPr>
          <w:rFonts w:asciiTheme="majorBidi" w:hAnsiTheme="majorBidi" w:cstheme="majorBidi"/>
          <w:i/>
          <w:iCs/>
          <w:sz w:val="16"/>
          <w:szCs w:val="16"/>
        </w:rPr>
        <w:t xml:space="preserve">, </w:t>
      </w:r>
      <w:r w:rsidRPr="00176756">
        <w:rPr>
          <w:rFonts w:asciiTheme="majorBidi" w:hAnsiTheme="majorBidi" w:cstheme="majorBidi"/>
          <w:i/>
          <w:iCs/>
          <w:sz w:val="16"/>
          <w:szCs w:val="16"/>
        </w:rPr>
        <w:t xml:space="preserve">BE, bronchiectasis; CD, chronic diarrhea; CMV, cytomegalovirus; GIT, gastrointestinal; HM, hepatomegaly; HPV, human </w:t>
      </w:r>
      <w:r w:rsidRPr="00176756">
        <w:rPr>
          <w:rFonts w:asciiTheme="majorBidi" w:hAnsiTheme="majorBidi" w:cstheme="majorBidi"/>
          <w:i/>
          <w:iCs/>
          <w:noProof/>
          <w:sz w:val="16"/>
          <w:szCs w:val="16"/>
        </w:rPr>
        <w:t>papillomavirus</w:t>
      </w:r>
      <w:r w:rsidRPr="00176756">
        <w:rPr>
          <w:rFonts w:asciiTheme="majorBidi" w:hAnsiTheme="majorBidi" w:cstheme="majorBidi"/>
          <w:i/>
          <w:iCs/>
          <w:sz w:val="16"/>
          <w:szCs w:val="16"/>
        </w:rPr>
        <w:t xml:space="preserve">; HSCT, Hematopoietic stem cell transplantation;  HSM, hepatosplenomegaly;  IBD, inflammatory bowel disease; </w:t>
      </w:r>
      <w:r>
        <w:rPr>
          <w:rFonts w:asciiTheme="majorBidi" w:hAnsiTheme="majorBidi" w:cstheme="majorBidi"/>
          <w:i/>
          <w:iCs/>
          <w:sz w:val="16"/>
          <w:szCs w:val="16"/>
        </w:rPr>
        <w:t>IVIG: intrav</w:t>
      </w:r>
      <w:r w:rsidRPr="00A56D93">
        <w:rPr>
          <w:rFonts w:asciiTheme="majorBidi" w:hAnsiTheme="majorBidi" w:cstheme="majorBidi"/>
          <w:i/>
          <w:iCs/>
          <w:sz w:val="16"/>
          <w:szCs w:val="16"/>
        </w:rPr>
        <w:t xml:space="preserve">enous immunoglobulin, </w:t>
      </w:r>
      <w:r w:rsidRPr="00176756">
        <w:rPr>
          <w:rFonts w:asciiTheme="majorBidi" w:hAnsiTheme="majorBidi" w:cstheme="majorBidi"/>
          <w:i/>
          <w:iCs/>
          <w:sz w:val="16"/>
          <w:szCs w:val="16"/>
        </w:rPr>
        <w:t xml:space="preserve">LFT, liver function tests; LRTI, lower respiratory tract infections; </w:t>
      </w:r>
      <w:r>
        <w:rPr>
          <w:rFonts w:asciiTheme="majorBidi" w:hAnsiTheme="majorBidi" w:cstheme="majorBidi"/>
          <w:i/>
          <w:iCs/>
          <w:sz w:val="16"/>
          <w:szCs w:val="16"/>
        </w:rPr>
        <w:t xml:space="preserve">LN: lymph node, </w:t>
      </w:r>
      <w:r w:rsidRPr="00176756">
        <w:rPr>
          <w:rFonts w:asciiTheme="majorBidi" w:hAnsiTheme="majorBidi" w:cstheme="majorBidi"/>
          <w:i/>
          <w:iCs/>
          <w:sz w:val="16"/>
          <w:szCs w:val="16"/>
        </w:rPr>
        <w:t xml:space="preserve">NLH, nodular lymphoid hyperplasia; OM, otitis media; PJP, </w:t>
      </w:r>
      <w:r w:rsidRPr="00176756">
        <w:rPr>
          <w:rFonts w:asciiTheme="majorBidi" w:hAnsiTheme="majorBidi" w:cstheme="majorBidi"/>
          <w:i/>
          <w:iCs/>
          <w:color w:val="000000"/>
          <w:sz w:val="16"/>
          <w:szCs w:val="16"/>
        </w:rPr>
        <w:t xml:space="preserve">Pneumocystis </w:t>
      </w:r>
      <w:r w:rsidRPr="00176756">
        <w:rPr>
          <w:rFonts w:asciiTheme="majorBidi" w:hAnsiTheme="majorBidi" w:cstheme="majorBidi"/>
          <w:i/>
          <w:iCs/>
          <w:noProof/>
          <w:color w:val="000000"/>
          <w:sz w:val="16"/>
          <w:szCs w:val="16"/>
        </w:rPr>
        <w:t>jerovecii</w:t>
      </w:r>
      <w:r w:rsidRPr="00176756">
        <w:rPr>
          <w:rFonts w:asciiTheme="majorBidi" w:hAnsiTheme="majorBidi" w:cstheme="majorBidi"/>
          <w:i/>
          <w:iCs/>
          <w:color w:val="000000"/>
          <w:sz w:val="16"/>
          <w:szCs w:val="16"/>
        </w:rPr>
        <w:t xml:space="preserve"> pneumonia; </w:t>
      </w:r>
      <w:r w:rsidRPr="00176756">
        <w:rPr>
          <w:rFonts w:asciiTheme="majorBidi" w:hAnsiTheme="majorBidi" w:cstheme="majorBidi"/>
          <w:i/>
          <w:iCs/>
          <w:sz w:val="16"/>
          <w:szCs w:val="16"/>
        </w:rPr>
        <w:t xml:space="preserve">RA, rheumatoid arthritis; </w:t>
      </w:r>
      <w:r>
        <w:rPr>
          <w:rFonts w:asciiTheme="majorBidi" w:hAnsiTheme="majorBidi" w:cstheme="majorBidi"/>
          <w:i/>
          <w:iCs/>
          <w:sz w:val="16"/>
          <w:szCs w:val="16"/>
        </w:rPr>
        <w:t xml:space="preserve">SCIG: subcutaneous immunoglobulin, </w:t>
      </w:r>
      <w:r w:rsidRPr="00176756">
        <w:rPr>
          <w:rFonts w:asciiTheme="majorBidi" w:hAnsiTheme="majorBidi" w:cstheme="majorBidi"/>
          <w:i/>
          <w:iCs/>
          <w:sz w:val="16"/>
          <w:szCs w:val="16"/>
        </w:rPr>
        <w:t xml:space="preserve">SM, splenomegaly; TPN, total parenteral nutrition; URTI, upper </w:t>
      </w:r>
    </w:p>
    <w:p w:rsidR="003201A4" w:rsidRPr="003201A4" w:rsidRDefault="00176756" w:rsidP="003201A4">
      <w:pPr>
        <w:bidi w:val="0"/>
        <w:spacing w:after="0" w:line="360" w:lineRule="auto"/>
        <w:rPr>
          <w:rFonts w:asciiTheme="majorBidi" w:hAnsiTheme="majorBidi" w:cstheme="majorBidi"/>
          <w:i/>
          <w:iCs/>
          <w:sz w:val="16"/>
          <w:szCs w:val="16"/>
        </w:rPr>
      </w:pPr>
      <w:r w:rsidRPr="00176756">
        <w:rPr>
          <w:rFonts w:asciiTheme="majorBidi" w:hAnsiTheme="majorBidi" w:cstheme="majorBidi"/>
          <w:i/>
          <w:iCs/>
          <w:sz w:val="16"/>
          <w:szCs w:val="16"/>
        </w:rPr>
        <w:t>respiratory tract infections;</w:t>
      </w:r>
    </w:p>
    <w:p w:rsidR="006F1C89" w:rsidRPr="006F1C89" w:rsidRDefault="006F1C89" w:rsidP="006F1C89">
      <w:pPr>
        <w:pStyle w:val="Caption"/>
        <w:keepNext/>
        <w:jc w:val="righ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6F1C89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Table E5. </w:t>
      </w:r>
      <w:r w:rsidRPr="006F1C8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Clinical </w:t>
      </w:r>
      <w:r w:rsidR="003201A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nd genetic characteristics of 7</w:t>
      </w:r>
      <w:r w:rsidRPr="006F1C8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new patients with ICOS deficiency</w:t>
      </w:r>
    </w:p>
    <w:tbl>
      <w:tblPr>
        <w:tblStyle w:val="TableGridLight1"/>
        <w:tblW w:w="13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264"/>
        <w:gridCol w:w="1701"/>
        <w:gridCol w:w="1638"/>
        <w:gridCol w:w="1530"/>
        <w:gridCol w:w="1368"/>
        <w:gridCol w:w="1843"/>
        <w:gridCol w:w="1829"/>
      </w:tblGrid>
      <w:tr w:rsidR="006F1C89" w:rsidRPr="00566035" w:rsidTr="00D44F1F">
        <w:trPr>
          <w:trHeight w:val="330"/>
        </w:trPr>
        <w:tc>
          <w:tcPr>
            <w:tcW w:w="1417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12173" w:type="dxa"/>
            <w:gridSpan w:val="7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sz w:val="12"/>
                <w:szCs w:val="12"/>
              </w:rPr>
              <w:t>New reported patients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amily [ref]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sz w:val="12"/>
                <w:szCs w:val="12"/>
              </w:rPr>
              <w:t>Kindred H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sz w:val="12"/>
                <w:szCs w:val="12"/>
              </w:rPr>
              <w:t>Kindred I</w:t>
            </w:r>
          </w:p>
        </w:tc>
        <w:tc>
          <w:tcPr>
            <w:tcW w:w="1638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sz w:val="12"/>
                <w:szCs w:val="12"/>
              </w:rPr>
              <w:t>Kindred J</w:t>
            </w:r>
          </w:p>
        </w:tc>
        <w:tc>
          <w:tcPr>
            <w:tcW w:w="2898" w:type="dxa"/>
            <w:gridSpan w:val="2"/>
            <w:shd w:val="clear" w:color="auto" w:fill="D9D9D9" w:themeFill="background1" w:themeFillShade="D9"/>
          </w:tcPr>
          <w:p w:rsidR="006F1C89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</w: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t>K</w:t>
            </w:r>
          </w:p>
        </w:tc>
        <w:tc>
          <w:tcPr>
            <w:tcW w:w="3672" w:type="dxa"/>
            <w:gridSpan w:val="2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</w:rPr>
              <w:t>Kindred L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vMerge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2264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sz w:val="12"/>
                <w:szCs w:val="12"/>
              </w:rPr>
              <w:t>P1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sz w:val="12"/>
                <w:szCs w:val="12"/>
              </w:rPr>
              <w:t>P17</w:t>
            </w:r>
          </w:p>
        </w:tc>
        <w:tc>
          <w:tcPr>
            <w:tcW w:w="1638" w:type="dxa"/>
            <w:shd w:val="clear" w:color="auto" w:fill="D9D9D9" w:themeFill="background1" w:themeFillShade="D9"/>
          </w:tcPr>
          <w:p w:rsidR="006F1C89" w:rsidRPr="00566035" w:rsidRDefault="006F1C89" w:rsidP="00CB6B1B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F238BA">
              <w:rPr>
                <w:rFonts w:asciiTheme="majorBidi" w:hAnsiTheme="majorBidi" w:cstheme="majorBidi"/>
                <w:b/>
                <w:sz w:val="12"/>
                <w:szCs w:val="12"/>
              </w:rPr>
              <w:t>P</w:t>
            </w:r>
            <w:r w:rsidR="00CB6B1B" w:rsidRPr="00F238BA">
              <w:rPr>
                <w:rFonts w:asciiTheme="majorBidi" w:hAnsiTheme="majorBidi" w:cstheme="majorBidi"/>
                <w:b/>
                <w:sz w:val="12"/>
                <w:szCs w:val="12"/>
              </w:rPr>
              <w:t>18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sz w:val="12"/>
                <w:szCs w:val="12"/>
              </w:rPr>
              <w:t>P19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</w:rPr>
              <w:t>P2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</w:rPr>
              <w:t>P21</w:t>
            </w:r>
          </w:p>
        </w:tc>
        <w:tc>
          <w:tcPr>
            <w:tcW w:w="1829" w:type="dxa"/>
            <w:shd w:val="clear" w:color="auto" w:fill="D9D9D9" w:themeFill="background1" w:themeFillShade="D9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</w:rPr>
              <w:t>P22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hideMark/>
          </w:tcPr>
          <w:p w:rsidR="006F1C89" w:rsidRPr="00566035" w:rsidRDefault="006F1C89" w:rsidP="00593E9E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utation</w:t>
            </w:r>
          </w:p>
        </w:tc>
        <w:tc>
          <w:tcPr>
            <w:tcW w:w="2264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.323_332del</w:t>
            </w:r>
          </w:p>
        </w:tc>
        <w:tc>
          <w:tcPr>
            <w:tcW w:w="1701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.323_332del</w:t>
            </w:r>
          </w:p>
        </w:tc>
        <w:tc>
          <w:tcPr>
            <w:tcW w:w="1638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.323_332del</w:t>
            </w:r>
          </w:p>
        </w:tc>
        <w:tc>
          <w:tcPr>
            <w:tcW w:w="1530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.58+1G&gt;A,  c.356T&gt;C</w:t>
            </w:r>
          </w:p>
        </w:tc>
        <w:tc>
          <w:tcPr>
            <w:tcW w:w="1368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.58+1G&gt;A,  c.356T&gt;C</w:t>
            </w:r>
          </w:p>
        </w:tc>
        <w:tc>
          <w:tcPr>
            <w:tcW w:w="1843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.451 C&gt;G</w:t>
            </w:r>
          </w:p>
        </w:tc>
        <w:tc>
          <w:tcPr>
            <w:tcW w:w="1829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.451 C&gt;G</w:t>
            </w:r>
          </w:p>
        </w:tc>
      </w:tr>
      <w:tr w:rsidR="006F1C89" w:rsidRPr="00566035" w:rsidTr="00D44F1F">
        <w:trPr>
          <w:trHeight w:val="131"/>
        </w:trPr>
        <w:tc>
          <w:tcPr>
            <w:tcW w:w="1417" w:type="dxa"/>
          </w:tcPr>
          <w:p w:rsidR="006F1C89" w:rsidRPr="00566035" w:rsidRDefault="006F1C89" w:rsidP="00593E9E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Protein variation</w:t>
            </w:r>
          </w:p>
        </w:tc>
        <w:tc>
          <w:tcPr>
            <w:tcW w:w="2264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.F108TfsX11</w:t>
            </w:r>
          </w:p>
        </w:tc>
        <w:tc>
          <w:tcPr>
            <w:tcW w:w="1701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.F108TfsX11</w:t>
            </w:r>
          </w:p>
        </w:tc>
        <w:tc>
          <w:tcPr>
            <w:tcW w:w="1638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.F108TfsX11</w:t>
            </w:r>
          </w:p>
        </w:tc>
        <w:tc>
          <w:tcPr>
            <w:tcW w:w="1530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 xml:space="preserve">Splicing mutation, 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p.F119S</w:t>
            </w:r>
          </w:p>
        </w:tc>
        <w:tc>
          <w:tcPr>
            <w:tcW w:w="1368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 xml:space="preserve">Splicing mutation, 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p.F119S</w:t>
            </w:r>
          </w:p>
        </w:tc>
        <w:tc>
          <w:tcPr>
            <w:tcW w:w="1843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.V151L</w:t>
            </w:r>
          </w:p>
        </w:tc>
        <w:tc>
          <w:tcPr>
            <w:tcW w:w="1829" w:type="dxa"/>
          </w:tcPr>
          <w:p w:rsidR="006F1C89" w:rsidRPr="00566035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.V151L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xon(s) affected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136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Exon 2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Exon 3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Exon 3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thnic Origin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akistani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akistani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Pakistani</w:t>
            </w: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</w:tc>
        <w:tc>
          <w:tcPr>
            <w:tcW w:w="136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aucasian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Iranian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Iranian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onsanguinity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136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  <w:tc>
          <w:tcPr>
            <w:tcW w:w="136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Female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Male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Presenting age, </w:t>
            </w:r>
            <w:proofErr w:type="spellStart"/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yr</w:t>
            </w:r>
            <w:proofErr w:type="spellEnd"/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27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39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Asymptomatic</w:t>
            </w: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1368" w:type="dxa"/>
          </w:tcPr>
          <w:p w:rsidR="006F1C89" w:rsidRPr="00593E9E" w:rsidRDefault="00593E9E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FF0000"/>
                <w:sz w:val="12"/>
                <w:szCs w:val="12"/>
              </w:rPr>
            </w:pPr>
            <w:r w:rsidRPr="00F96368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.5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Age at diagnosis, </w:t>
            </w:r>
            <w:proofErr w:type="spellStart"/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yr</w:t>
            </w:r>
            <w:proofErr w:type="spellEnd"/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35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39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24</w:t>
            </w:r>
          </w:p>
        </w:tc>
        <w:tc>
          <w:tcPr>
            <w:tcW w:w="1368" w:type="dxa"/>
          </w:tcPr>
          <w:p w:rsidR="006F1C89" w:rsidRPr="00593E9E" w:rsidRDefault="00785F08" w:rsidP="00785F0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FF0000"/>
                <w:sz w:val="12"/>
                <w:szCs w:val="12"/>
              </w:rPr>
            </w:pPr>
            <w:r w:rsidRPr="00F238BA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33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35</w:t>
            </w:r>
          </w:p>
        </w:tc>
      </w:tr>
      <w:tr w:rsidR="006F1C89" w:rsidRPr="00566035" w:rsidTr="00D44F1F">
        <w:trPr>
          <w:trHeight w:val="43"/>
        </w:trPr>
        <w:tc>
          <w:tcPr>
            <w:tcW w:w="1417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264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638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829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ypogammaglobulinemia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368" w:type="dxa"/>
          </w:tcPr>
          <w:p w:rsidR="006F1C89" w:rsidRPr="00566035" w:rsidRDefault="00593E9E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Yea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</w:tr>
      <w:tr w:rsidR="006F1C89" w:rsidRPr="00566035" w:rsidTr="00D44F1F">
        <w:trPr>
          <w:trHeight w:val="145"/>
        </w:trPr>
        <w:tc>
          <w:tcPr>
            <w:tcW w:w="1417" w:type="dxa"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nfections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 xml:space="preserve">HPV, </w:t>
            </w:r>
            <w:r w:rsidRPr="00566035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Molluscum contagiosum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 xml:space="preserve">TB, </w:t>
            </w:r>
            <w:r w:rsidRPr="006F1C8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iardia lamblia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FB6FF3">
              <w:rPr>
                <w:rFonts w:asciiTheme="majorBidi" w:hAnsiTheme="majorBidi" w:cstheme="majorBidi"/>
                <w:i/>
                <w:iCs/>
                <w:sz w:val="12"/>
                <w:szCs w:val="12"/>
                <w:lang w:val="es-ES"/>
              </w:rPr>
              <w:t xml:space="preserve"> </w:t>
            </w:r>
            <w:r w:rsidRPr="00FB6FF3">
              <w:rPr>
                <w:rFonts w:asciiTheme="majorBidi" w:hAnsiTheme="majorBidi" w:cstheme="majorBidi"/>
                <w:noProof/>
                <w:sz w:val="12"/>
                <w:szCs w:val="12"/>
              </w:rPr>
              <w:t>Candida albicans</w:t>
            </w:r>
            <w:r>
              <w:rPr>
                <w:rFonts w:asciiTheme="majorBidi" w:hAnsiTheme="majorBidi" w:cstheme="majorBidi"/>
                <w:noProof/>
                <w:sz w:val="12"/>
                <w:szCs w:val="12"/>
              </w:rPr>
              <w:t>,</w:t>
            </w:r>
            <w:r w:rsidRPr="00FB6FF3">
              <w:rPr>
                <w:rFonts w:asciiTheme="majorBidi" w:hAnsiTheme="majorBidi" w:cstheme="majorBidi"/>
                <w:i/>
                <w:iCs/>
                <w:sz w:val="12"/>
                <w:szCs w:val="12"/>
                <w:lang w:val="es-ES"/>
              </w:rPr>
              <w:t xml:space="preserve"> Salmonella </w:t>
            </w:r>
            <w:r w:rsidRPr="00FB6FF3">
              <w:rPr>
                <w:rFonts w:asciiTheme="majorBidi" w:hAnsiTheme="majorBidi" w:cstheme="majorBidi"/>
                <w:i/>
                <w:iCs/>
                <w:noProof/>
                <w:sz w:val="12"/>
                <w:szCs w:val="12"/>
                <w:lang w:val="es-ES"/>
              </w:rPr>
              <w:t>typhi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368" w:type="dxa"/>
          </w:tcPr>
          <w:p w:rsidR="006F1C89" w:rsidRPr="00566035" w:rsidRDefault="00593E9E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HPV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6F1C89" w:rsidRPr="00566035" w:rsidTr="00D44F1F">
        <w:trPr>
          <w:trHeight w:val="547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espiratory features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URTI,LRTI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URTI,LRTI</w:t>
            </w:r>
            <w:r>
              <w:rPr>
                <w:rFonts w:asciiTheme="majorBidi" w:hAnsiTheme="majorBidi" w:cstheme="majorBidi"/>
                <w:color w:val="000000"/>
                <w:sz w:val="12"/>
                <w:szCs w:val="12"/>
              </w:rPr>
              <w:t xml:space="preserve">, 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sinusiti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>
              <w:rPr>
                <w:rFonts w:asciiTheme="majorBidi" w:hAnsiTheme="majorBidi" w:cstheme="majorBidi"/>
                <w:color w:val="000000"/>
                <w:sz w:val="12"/>
                <w:szCs w:val="12"/>
              </w:rPr>
              <w:t xml:space="preserve"> bronchial wall thickening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URTI/LRTI</w:t>
            </w: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LRTI</w:t>
            </w:r>
          </w:p>
        </w:tc>
        <w:tc>
          <w:tcPr>
            <w:tcW w:w="1368" w:type="dxa"/>
          </w:tcPr>
          <w:p w:rsidR="006F1C89" w:rsidRPr="00566035" w:rsidRDefault="00593E9E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LRTI, bronchiectasis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Recurrent sinusitis, OM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E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, pneumonia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Recurrent sinusitis, OM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E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,</w:t>
            </w:r>
          </w:p>
        </w:tc>
      </w:tr>
      <w:tr w:rsidR="006F1C89" w:rsidRPr="00566035" w:rsidTr="00D44F1F">
        <w:trPr>
          <w:trHeight w:val="395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GIT features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SM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 xml:space="preserve"> lymphocytic inflammatory liver disease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intermittent diarrhea, early sclerosing cholangitis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SM, l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ymphocytic inflammatory liver disease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severe lobar hepatitis, portal fibrosis and cholestasis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oeliac disease</w:t>
            </w:r>
          </w:p>
        </w:tc>
        <w:tc>
          <w:tcPr>
            <w:tcW w:w="1368" w:type="dxa"/>
          </w:tcPr>
          <w:p w:rsidR="006F1C89" w:rsidRPr="00566035" w:rsidRDefault="00593E9E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Inflammatory bowel disease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Chronic enteritis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6F1C89" w:rsidRPr="00566035" w:rsidTr="00D44F1F">
        <w:trPr>
          <w:trHeight w:val="98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Other features &amp; complications  </w:t>
            </w:r>
          </w:p>
        </w:tc>
        <w:tc>
          <w:tcPr>
            <w:tcW w:w="2264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Delayed hypersensitivity to multiple antibiotics, granulomatous bone marrow infiltration (</w:t>
            </w:r>
            <w:r w:rsidR="00F96368">
              <w:rPr>
                <w:rFonts w:asciiTheme="majorBidi" w:hAnsiTheme="majorBidi" w:cstheme="majorBidi"/>
                <w:sz w:val="12"/>
                <w:szCs w:val="12"/>
              </w:rPr>
              <w:t>progressive pancytopenia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), generalized lymphadenopathy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Lymphadenopathy</w:t>
            </w:r>
          </w:p>
        </w:tc>
        <w:tc>
          <w:tcPr>
            <w:tcW w:w="1638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368" w:type="dxa"/>
          </w:tcPr>
          <w:p w:rsidR="006F1C89" w:rsidRPr="00566035" w:rsidRDefault="00593E9E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 xml:space="preserve">Juvenile rheumatoid arthritis, psoriasis, </w:t>
            </w:r>
            <w:r w:rsidRPr="00566035">
              <w:rPr>
                <w:rFonts w:asciiTheme="majorBidi" w:hAnsiTheme="majorBidi" w:cstheme="majorBidi"/>
                <w:sz w:val="12"/>
                <w:szCs w:val="12"/>
              </w:rPr>
              <w:t>Delayed hypersensitivity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to </w:t>
            </w:r>
            <w:r w:rsidR="004D4C92">
              <w:rPr>
                <w:rFonts w:asciiTheme="majorBidi" w:hAnsiTheme="majorBidi" w:cstheme="majorBidi"/>
                <w:sz w:val="12"/>
                <w:szCs w:val="12"/>
              </w:rPr>
              <w:t xml:space="preserve">multiple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immunoglobulin products</w:t>
            </w: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6F1C89" w:rsidRPr="00566035" w:rsidTr="00D44F1F">
        <w:trPr>
          <w:trHeight w:val="43"/>
        </w:trPr>
        <w:tc>
          <w:tcPr>
            <w:tcW w:w="1417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264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638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829" w:type="dxa"/>
            <w:shd w:val="clear" w:color="auto" w:fill="D9D9D9" w:themeFill="background1" w:themeFillShade="D9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6F1C89" w:rsidRPr="00566035" w:rsidTr="00D44F1F">
        <w:trPr>
          <w:trHeight w:val="496"/>
        </w:trPr>
        <w:tc>
          <w:tcPr>
            <w:tcW w:w="1417" w:type="dxa"/>
            <w:hideMark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2264" w:type="dxa"/>
          </w:tcPr>
          <w:p w:rsid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IVIG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bleomycin, AM, ANB, </w:t>
            </w:r>
            <w:proofErr w:type="spellStart"/>
            <w:r w:rsidRPr="001B6B94">
              <w:rPr>
                <w:rFonts w:asciiTheme="majorBidi" w:hAnsiTheme="majorBidi" w:cstheme="majorBidi"/>
                <w:sz w:val="12"/>
                <w:szCs w:val="12"/>
              </w:rPr>
              <w:t>ursodeoxycholic</w:t>
            </w:r>
            <w:proofErr w:type="spellEnd"/>
            <w:r w:rsidRPr="001B6B94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acid</w:t>
            </w:r>
            <w:r w:rsidR="005824B9">
              <w:rPr>
                <w:rFonts w:asciiTheme="majorBidi" w:hAnsiTheme="majorBidi" w:cstheme="majorBidi"/>
                <w:sz w:val="12"/>
                <w:szCs w:val="12"/>
              </w:rPr>
              <w:t xml:space="preserve">, prednisolone, </w:t>
            </w:r>
          </w:p>
          <w:p w:rsidR="005824B9" w:rsidRPr="00566035" w:rsidRDefault="005824B9" w:rsidP="005824B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>
              <w:rPr>
                <w:rFonts w:asciiTheme="majorBidi" w:hAnsiTheme="majorBidi" w:cstheme="majorBidi"/>
                <w:sz w:val="12"/>
                <w:szCs w:val="12"/>
              </w:rPr>
              <w:t>ustekinumab</w:t>
            </w:r>
            <w:proofErr w:type="spellEnd"/>
            <w:r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</w:tc>
        <w:tc>
          <w:tcPr>
            <w:tcW w:w="1701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IVIG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</w:t>
            </w:r>
            <w:r w:rsidRPr="001B6B94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proofErr w:type="spellStart"/>
            <w:r w:rsidRPr="001B6B94">
              <w:rPr>
                <w:rFonts w:asciiTheme="majorBidi" w:hAnsiTheme="majorBidi" w:cstheme="majorBidi"/>
                <w:sz w:val="12"/>
                <w:szCs w:val="12"/>
              </w:rPr>
              <w:t>ursodeoxycholic</w:t>
            </w:r>
            <w:proofErr w:type="spellEnd"/>
            <w:r w:rsidRPr="001B6B94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acid, predn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12"/>
                <w:szCs w:val="12"/>
              </w:rPr>
              <w:t>isolone</w:t>
            </w:r>
          </w:p>
        </w:tc>
        <w:tc>
          <w:tcPr>
            <w:tcW w:w="1638" w:type="dxa"/>
          </w:tcPr>
          <w:p w:rsid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IVIG</w:t>
            </w:r>
          </w:p>
          <w:p w:rsidR="005824B9" w:rsidRPr="005824B9" w:rsidRDefault="005824B9" w:rsidP="005824B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val="en-GB"/>
              </w:rPr>
            </w:pPr>
            <w:r w:rsidRPr="005824B9">
              <w:rPr>
                <w:rFonts w:asciiTheme="majorBidi" w:hAnsiTheme="majorBidi" w:cstheme="majorBidi"/>
                <w:sz w:val="12"/>
                <w:szCs w:val="12"/>
                <w:lang w:val="en-GB"/>
              </w:rPr>
              <w:t>hematopoietic stem cell transplantation</w:t>
            </w:r>
          </w:p>
          <w:p w:rsidR="005824B9" w:rsidRPr="00566035" w:rsidRDefault="005824B9" w:rsidP="005824B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530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>IVIG</w:t>
            </w:r>
          </w:p>
        </w:tc>
        <w:tc>
          <w:tcPr>
            <w:tcW w:w="1368" w:type="dxa"/>
          </w:tcPr>
          <w:p w:rsidR="006F1C89" w:rsidRDefault="00593E9E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Antibiotics</w:t>
            </w:r>
          </w:p>
          <w:p w:rsidR="004D4C92" w:rsidRDefault="004D4C92" w:rsidP="004D4C92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>
              <w:rPr>
                <w:rFonts w:asciiTheme="majorBidi" w:hAnsiTheme="majorBidi" w:cstheme="majorBidi"/>
                <w:sz w:val="12"/>
                <w:szCs w:val="12"/>
              </w:rPr>
              <w:t>Prednisilone</w:t>
            </w:r>
            <w:proofErr w:type="spellEnd"/>
            <w:r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12"/>
                <w:szCs w:val="12"/>
              </w:rPr>
              <w:t>Mesalazine</w:t>
            </w:r>
            <w:proofErr w:type="spellEnd"/>
            <w:r>
              <w:rPr>
                <w:rFonts w:asciiTheme="majorBidi" w:hAnsiTheme="majorBidi" w:cstheme="majorBidi"/>
                <w:sz w:val="12"/>
                <w:szCs w:val="12"/>
              </w:rPr>
              <w:t>, gold,</w:t>
            </w:r>
          </w:p>
          <w:p w:rsidR="00593E9E" w:rsidRPr="00566035" w:rsidRDefault="00593E9E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843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sz w:val="12"/>
                <w:szCs w:val="12"/>
              </w:rPr>
              <w:t xml:space="preserve">IVIG, </w:t>
            </w:r>
            <w:r w:rsidRPr="00566035">
              <w:rPr>
                <w:rFonts w:asciiTheme="majorBidi" w:hAnsiTheme="majorBidi" w:cstheme="majorBidi"/>
                <w:noProof/>
                <w:sz w:val="12"/>
                <w:szCs w:val="12"/>
              </w:rPr>
              <w:t>antibiotics</w:t>
            </w:r>
          </w:p>
        </w:tc>
        <w:tc>
          <w:tcPr>
            <w:tcW w:w="1829" w:type="dxa"/>
          </w:tcPr>
          <w:p w:rsidR="006F1C89" w:rsidRPr="00566035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noProof/>
                <w:sz w:val="12"/>
                <w:szCs w:val="12"/>
              </w:rPr>
              <w:t>Antibiotics</w:t>
            </w:r>
          </w:p>
        </w:tc>
      </w:tr>
      <w:tr w:rsidR="006F1C89" w:rsidRPr="00566035" w:rsidTr="00D44F1F">
        <w:trPr>
          <w:trHeight w:val="341"/>
        </w:trPr>
        <w:tc>
          <w:tcPr>
            <w:tcW w:w="1417" w:type="dxa"/>
          </w:tcPr>
          <w:p w:rsidR="006F1C89" w:rsidRPr="00566035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66035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Outcome</w:t>
            </w:r>
          </w:p>
        </w:tc>
        <w:tc>
          <w:tcPr>
            <w:tcW w:w="2264" w:type="dxa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sz w:val="12"/>
                <w:szCs w:val="12"/>
              </w:rPr>
              <w:t>Alive (47y)</w:t>
            </w:r>
          </w:p>
        </w:tc>
        <w:tc>
          <w:tcPr>
            <w:tcW w:w="1701" w:type="dxa"/>
          </w:tcPr>
          <w:p w:rsidR="006F1C89" w:rsidRPr="002224D0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sz w:val="12"/>
                <w:szCs w:val="12"/>
              </w:rPr>
              <w:t>Dead (53y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, cirrhosis, pulmonary edema and salmonella sepsis</w:t>
            </w:r>
            <w:r w:rsidRPr="006F1C89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1638" w:type="dxa"/>
          </w:tcPr>
          <w:p w:rsidR="006F1C89" w:rsidRPr="002224D0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sz w:val="12"/>
                <w:szCs w:val="12"/>
              </w:rPr>
              <w:t>Alive (4.5y)</w:t>
            </w:r>
          </w:p>
        </w:tc>
        <w:tc>
          <w:tcPr>
            <w:tcW w:w="1530" w:type="dxa"/>
          </w:tcPr>
          <w:p w:rsidR="006F1C89" w:rsidRPr="002224D0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sz w:val="12"/>
                <w:szCs w:val="12"/>
              </w:rPr>
              <w:t>Alive (32y)</w:t>
            </w:r>
          </w:p>
        </w:tc>
        <w:tc>
          <w:tcPr>
            <w:tcW w:w="1368" w:type="dxa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Alive (</w:t>
            </w:r>
            <w:r w:rsidR="004D4C92">
              <w:rPr>
                <w:rFonts w:asciiTheme="majorBidi" w:hAnsiTheme="majorBidi" w:cstheme="majorBidi"/>
                <w:sz w:val="12"/>
                <w:szCs w:val="12"/>
              </w:rPr>
              <w:t>36)</w:t>
            </w:r>
          </w:p>
        </w:tc>
        <w:tc>
          <w:tcPr>
            <w:tcW w:w="1843" w:type="dxa"/>
          </w:tcPr>
          <w:p w:rsidR="006F1C89" w:rsidRPr="002224D0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sz w:val="12"/>
                <w:szCs w:val="12"/>
              </w:rPr>
              <w:t>Alive (3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9</w:t>
            </w:r>
            <w:r w:rsidRPr="006F1C89">
              <w:rPr>
                <w:rFonts w:asciiTheme="majorBidi" w:hAnsiTheme="majorBidi" w:cstheme="majorBidi"/>
                <w:sz w:val="12"/>
                <w:szCs w:val="12"/>
              </w:rPr>
              <w:t>y)</w:t>
            </w:r>
          </w:p>
        </w:tc>
        <w:tc>
          <w:tcPr>
            <w:tcW w:w="1829" w:type="dxa"/>
          </w:tcPr>
          <w:p w:rsidR="006F1C89" w:rsidRPr="002224D0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sz w:val="12"/>
                <w:szCs w:val="12"/>
              </w:rPr>
              <w:t>Alive (37y)</w:t>
            </w:r>
          </w:p>
        </w:tc>
      </w:tr>
    </w:tbl>
    <w:p w:rsidR="003201A4" w:rsidRPr="00566035" w:rsidRDefault="003201A4" w:rsidP="003201A4">
      <w:pPr>
        <w:bidi w:val="0"/>
        <w:spacing w:after="0" w:line="36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sz w:val="16"/>
          <w:szCs w:val="16"/>
        </w:rPr>
        <w:t xml:space="preserve">AM: anti </w:t>
      </w:r>
      <w:r w:rsidRPr="00437FED">
        <w:rPr>
          <w:rFonts w:asciiTheme="majorBidi" w:hAnsiTheme="majorBidi" w:cstheme="majorBidi"/>
          <w:i/>
          <w:iCs/>
          <w:sz w:val="16"/>
          <w:szCs w:val="16"/>
        </w:rPr>
        <w:t>mycotic drugs</w:t>
      </w:r>
      <w:r>
        <w:rPr>
          <w:rFonts w:asciiTheme="majorBidi" w:hAnsiTheme="majorBidi" w:cstheme="majorBidi"/>
          <w:i/>
          <w:iCs/>
          <w:sz w:val="16"/>
          <w:szCs w:val="16"/>
        </w:rPr>
        <w:t>, ANB: antibiotics,</w:t>
      </w:r>
      <w:r w:rsidRPr="005B0AF1">
        <w:t xml:space="preserve"> </w:t>
      </w:r>
      <w:r w:rsidRPr="005B0AF1">
        <w:rPr>
          <w:rFonts w:asciiTheme="majorBidi" w:hAnsiTheme="majorBidi" w:cstheme="majorBidi"/>
          <w:i/>
          <w:iCs/>
          <w:sz w:val="16"/>
          <w:szCs w:val="16"/>
        </w:rPr>
        <w:t>IVIG: intravenous immunoglobulin,</w:t>
      </w:r>
      <w:r>
        <w:rPr>
          <w:rFonts w:asciiTheme="majorBidi" w:hAnsiTheme="majorBidi" w:cstheme="majorBidi"/>
          <w:i/>
          <w:iCs/>
          <w:sz w:val="16"/>
          <w:szCs w:val="16"/>
        </w:rPr>
        <w:t xml:space="preserve"> </w:t>
      </w:r>
      <w:r w:rsidRPr="003201A4">
        <w:rPr>
          <w:rFonts w:asciiTheme="majorBidi" w:hAnsiTheme="majorBidi" w:cstheme="majorBidi"/>
          <w:i/>
          <w:iCs/>
          <w:sz w:val="16"/>
          <w:szCs w:val="16"/>
        </w:rPr>
        <w:t>LRTI, lower respiratory tract infections; OM</w:t>
      </w:r>
      <w:r>
        <w:rPr>
          <w:rFonts w:asciiTheme="majorBidi" w:hAnsiTheme="majorBidi" w:cstheme="majorBidi"/>
          <w:i/>
          <w:iCs/>
          <w:sz w:val="16"/>
          <w:szCs w:val="16"/>
        </w:rPr>
        <w:t>E</w:t>
      </w:r>
      <w:r w:rsidRPr="003201A4">
        <w:rPr>
          <w:rFonts w:asciiTheme="majorBidi" w:hAnsiTheme="majorBidi" w:cstheme="majorBidi"/>
          <w:i/>
          <w:iCs/>
          <w:sz w:val="16"/>
          <w:szCs w:val="16"/>
        </w:rPr>
        <w:t xml:space="preserve">, otitis media; SM, splenomegaly; URTI, upper respiratory tract infections; TB, Tuberculosis. </w:t>
      </w:r>
    </w:p>
    <w:p w:rsidR="000B7424" w:rsidRDefault="000B7424" w:rsidP="000B7424">
      <w:pPr>
        <w:rPr>
          <w:rtl/>
        </w:rPr>
      </w:pPr>
    </w:p>
    <w:p w:rsidR="000B7424" w:rsidRDefault="000B7424">
      <w:pPr>
        <w:rPr>
          <w:rtl/>
        </w:rPr>
      </w:pPr>
    </w:p>
    <w:p w:rsidR="006F1C89" w:rsidRDefault="006F1C89">
      <w:pPr>
        <w:rPr>
          <w:rtl/>
        </w:rPr>
      </w:pPr>
    </w:p>
    <w:p w:rsidR="006F1C89" w:rsidRDefault="00F238BA" w:rsidP="00F238BA">
      <w:pPr>
        <w:jc w:val="right"/>
        <w:rPr>
          <w:rtl/>
        </w:rPr>
      </w:pPr>
      <w:r w:rsidRPr="003201A4">
        <w:rPr>
          <w:rFonts w:asciiTheme="majorBidi" w:hAnsiTheme="majorBidi" w:cstheme="majorBidi"/>
          <w:b/>
          <w:i/>
        </w:rPr>
        <w:lastRenderedPageBreak/>
        <w:t>Table E6.</w:t>
      </w:r>
      <w:r w:rsidRPr="00566035">
        <w:rPr>
          <w:rFonts w:asciiTheme="majorBidi" w:hAnsiTheme="majorBidi" w:cstheme="majorBidi"/>
          <w:b/>
        </w:rPr>
        <w:t xml:space="preserve"> </w:t>
      </w:r>
      <w:r w:rsidRPr="003201A4">
        <w:rPr>
          <w:rFonts w:asciiTheme="majorBidi" w:hAnsiTheme="majorBidi" w:cstheme="majorBidi"/>
        </w:rPr>
        <w:t>Immunological characteristics of 15 reported patients with ICOS deficienc</w:t>
      </w:r>
      <w:r>
        <w:rPr>
          <w:rFonts w:asciiTheme="majorBidi" w:hAnsiTheme="majorBidi" w:cstheme="majorBidi"/>
        </w:rPr>
        <w:t>y</w:t>
      </w:r>
    </w:p>
    <w:tbl>
      <w:tblPr>
        <w:tblpPr w:leftFromText="141" w:rightFromText="141" w:vertAnchor="text" w:horzAnchor="margin" w:tblpXSpec="center" w:tblpY="512"/>
        <w:tblW w:w="16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850"/>
        <w:gridCol w:w="992"/>
        <w:gridCol w:w="1134"/>
        <w:gridCol w:w="851"/>
        <w:gridCol w:w="849"/>
        <w:gridCol w:w="852"/>
        <w:gridCol w:w="853"/>
        <w:gridCol w:w="853"/>
        <w:gridCol w:w="995"/>
        <w:gridCol w:w="985"/>
        <w:gridCol w:w="842"/>
        <w:gridCol w:w="851"/>
        <w:gridCol w:w="850"/>
        <w:gridCol w:w="851"/>
      </w:tblGrid>
      <w:tr w:rsidR="003201A4" w:rsidRPr="001435DF" w:rsidTr="00593E9E">
        <w:trPr>
          <w:trHeight w:val="330"/>
        </w:trPr>
        <w:tc>
          <w:tcPr>
            <w:tcW w:w="1657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reviously reported patients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color w:val="000000"/>
                <w:sz w:val="10"/>
                <w:szCs w:val="10"/>
              </w:rPr>
              <w:t>Famil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Kindred 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Kindred B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Kindred C</w:t>
            </w:r>
          </w:p>
        </w:tc>
        <w:tc>
          <w:tcPr>
            <w:tcW w:w="2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Kindred 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Kindred E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Kindred 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Kindred G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1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sz w:val="10"/>
                <w:szCs w:val="10"/>
              </w:rPr>
              <w:t>P15</w:t>
            </w:r>
          </w:p>
        </w:tc>
      </w:tr>
      <w:tr w:rsidR="003201A4" w:rsidRPr="001435DF" w:rsidTr="00593E9E">
        <w:trPr>
          <w:trHeight w:val="211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Mut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T19fsX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F95fsX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F95fsX2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M30IfsX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M30IfsX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F108Y fsX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.F108Y fsX10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Age of evaluation,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y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9-4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1-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5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5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6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5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2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5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5-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2</w:t>
            </w:r>
            <w:r w:rsidRPr="003201A4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-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1</w:t>
            </w:r>
            <w:r w:rsidRPr="003201A4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-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1</w:t>
            </w:r>
            <w:r w:rsidRPr="003201A4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4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48(BHSCT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5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4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5-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.5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8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Lymphocytes, per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u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2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47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80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171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60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53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71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722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27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03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58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15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40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9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9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300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CD3+ cells, per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u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2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26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29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16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25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68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72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92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12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37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514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30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3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856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CD4+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Tcells</w:t>
            </w:r>
            <w:proofErr w:type="spellEnd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, per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u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7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17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59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47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88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95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50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6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5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7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76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394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10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7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877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CD8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Tcells</w:t>
            </w:r>
            <w:proofErr w:type="spellEnd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, per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u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66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19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4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22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14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27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4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1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71↓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62↓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60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-10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79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4/CD8 rati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.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.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.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.1</w:t>
            </w:r>
          </w:p>
        </w:tc>
      </w:tr>
      <w:tr w:rsidR="003201A4" w:rsidRPr="001435DF" w:rsidTr="00593E9E">
        <w:trPr>
          <w:trHeight w:val="4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CD19 cells, per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u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3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2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1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2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3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8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8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8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3↓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6↓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6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824</w:t>
            </w:r>
          </w:p>
        </w:tc>
      </w:tr>
      <w:tr w:rsidR="003201A4" w:rsidRPr="001435DF" w:rsidTr="00593E9E">
        <w:trPr>
          <w:trHeight w:val="1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CD16 cells, per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u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4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5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3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3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7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4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6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8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9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3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76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60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>↓</w:t>
            </w:r>
          </w:p>
        </w:tc>
      </w:tr>
      <w:tr w:rsidR="003201A4" w:rsidRPr="001435DF" w:rsidTr="00593E9E">
        <w:trPr>
          <w:trHeight w:val="11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19 + CD27-IgD+ (% naïve B Cel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9.6↑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8.5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4.9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2.9↑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0.4↑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0.2↑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6.8↑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5.2↑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7.7↑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8.8↑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6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7↑</w:t>
            </w:r>
          </w:p>
        </w:tc>
      </w:tr>
      <w:tr w:rsidR="003201A4" w:rsidRPr="001435DF" w:rsidTr="00593E9E">
        <w:trPr>
          <w:trHeight w:val="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19 + CD27 + 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gD</w:t>
            </w:r>
            <w:proofErr w:type="spellEnd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 (% memory B cel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.9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7.8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.1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.1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1.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.7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.2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↓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2↓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4↓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08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 ↓</w:t>
            </w:r>
          </w:p>
        </w:tc>
      </w:tr>
      <w:tr w:rsidR="003201A4" w:rsidRPr="001435DF" w:rsidTr="00593E9E">
        <w:trPr>
          <w:trHeight w:val="1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19 + CD27 + 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gD</w:t>
            </w:r>
            <w:proofErr w:type="spellEnd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 (% class switched B Cel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8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.6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2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3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2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.3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.3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↓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↓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4↓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2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1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 ↓</w:t>
            </w:r>
          </w:p>
        </w:tc>
      </w:tr>
      <w:tr w:rsidR="003201A4" w:rsidRPr="001435DF" w:rsidTr="00593E9E">
        <w:trPr>
          <w:trHeight w:val="189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19 + CD21 low CD38 low (% CD21low B cells 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8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</w:tr>
      <w:tr w:rsidR="003201A4" w:rsidRPr="001435DF" w:rsidTr="00593E9E">
        <w:trPr>
          <w:trHeight w:val="98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4-CD45RA + CD27- (% effector CD8+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 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</w:tr>
      <w:tr w:rsidR="003201A4" w:rsidRPr="001435DF" w:rsidTr="00593E9E">
        <w:trPr>
          <w:trHeight w:val="101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  <w:lang w:val="sv-SE"/>
              </w:rPr>
              <w:t>CD4-CD45RA + CD27+ (% naïve CD8+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75.2↑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4.4↑</w:t>
            </w:r>
          </w:p>
        </w:tc>
      </w:tr>
      <w:tr w:rsidR="003201A4" w:rsidRPr="001435DF" w:rsidTr="00593E9E">
        <w:trPr>
          <w:trHeight w:val="14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  <w:lang w:val="sv-SE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  <w:lang w:val="sv-SE"/>
              </w:rPr>
              <w:t>CD4 + CD45RA + CD27+ (% naïve CD4+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1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7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78.2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0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0.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4.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6.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7.3↑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81.8↑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High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High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2.5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Activated T cells (% HLA-DR+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4+ CD25+ FOXP3+ T cells (% T cel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.8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45RO+ CD4+ helper T cells (% T cel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9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3.2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0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8.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8.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4.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4.8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2.9↓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2.1↓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.6↓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D45RA- CD45RO+ CXCR5hi CD4+ follicular helper T cells (% T cel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↓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.85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.9 ↓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SHM %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.2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.3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LTT, proliferation in vitro respon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gM, mg/d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20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20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6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1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8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8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6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56↑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7 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2↓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gG, mg/d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190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04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49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5↓</w:t>
            </w:r>
          </w:p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 G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1↓</w:t>
            </w:r>
          </w:p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 G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7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55↓</w:t>
            </w:r>
          </w:p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 G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13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4↓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15↓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11↓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13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6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07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50↓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gA, mg/d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30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0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6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6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6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6↓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5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58↓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0↓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6↓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0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/0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43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9↓</w:t>
            </w:r>
          </w:p>
        </w:tc>
      </w:tr>
      <w:tr w:rsidR="003201A4" w:rsidRPr="001435DF" w:rsidTr="00593E9E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gE</w:t>
            </w:r>
            <w:proofErr w:type="spellEnd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, IU/m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1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1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17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17.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19.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3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17.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&lt;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</w:tr>
      <w:tr w:rsidR="003201A4" w:rsidRPr="001435DF" w:rsidTr="00593E9E">
        <w:trPr>
          <w:trHeight w:val="6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Anti-Tetanus, IU/m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rotecti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n-protec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on-protective</w:t>
            </w:r>
          </w:p>
        </w:tc>
      </w:tr>
      <w:tr w:rsidR="003201A4" w:rsidRPr="001435DF" w:rsidTr="00593E9E">
        <w:trPr>
          <w:trHeight w:val="12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Anti-Diphtheria, IU/m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</w:tr>
      <w:tr w:rsidR="003201A4" w:rsidRPr="001435DF" w:rsidTr="00593E9E">
        <w:trPr>
          <w:trHeight w:val="12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Anti-Hepatitis 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</w:tr>
      <w:tr w:rsidR="003201A4" w:rsidRPr="001435DF" w:rsidTr="00593E9E">
        <w:trPr>
          <w:trHeight w:val="14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Anti-Hib,</w:t>
            </w:r>
            <w:r w:rsidRPr="003201A4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ųg</w:t>
            </w:r>
            <w:proofErr w:type="spellEnd"/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/m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</w:tr>
      <w:tr w:rsidR="003201A4" w:rsidRPr="001435DF" w:rsidTr="00593E9E">
        <w:trPr>
          <w:trHeight w:val="2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Pneumococcal serotypes: protective respon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3/23 serotyp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0/12 serotyp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2/12 serotypes</w:t>
            </w:r>
          </w:p>
        </w:tc>
      </w:tr>
      <w:tr w:rsidR="003201A4" w:rsidRPr="001435DF" w:rsidTr="00593E9E">
        <w:trPr>
          <w:trHeight w:val="241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Measles I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ositive</w:t>
            </w:r>
          </w:p>
        </w:tc>
      </w:tr>
      <w:tr w:rsidR="003201A4" w:rsidRPr="001435DF" w:rsidTr="00593E9E">
        <w:trPr>
          <w:trHeight w:val="274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Mumps I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Positive</w:t>
            </w:r>
          </w:p>
        </w:tc>
      </w:tr>
      <w:tr w:rsidR="003201A4" w:rsidRPr="001435DF" w:rsidTr="00593E9E">
        <w:trPr>
          <w:trHeight w:val="14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Rubella I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egative</w:t>
            </w:r>
          </w:p>
        </w:tc>
      </w:tr>
      <w:tr w:rsidR="003201A4" w:rsidRPr="001435DF" w:rsidTr="00593E9E">
        <w:trPr>
          <w:trHeight w:val="14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Neoantigen Phage Φ1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NT</w:t>
            </w:r>
          </w:p>
        </w:tc>
      </w:tr>
      <w:tr w:rsidR="003201A4" w:rsidRPr="001435DF" w:rsidTr="00593E9E">
        <w:trPr>
          <w:trHeight w:val="27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Other Investig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ss of ICOS protein, Normal CD28 response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, Low IL10, IL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ss of ICOS protein, Normal CD28 response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, Low IL10, IL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ss of ICOS protein, Relative increase pre-B1 B cells in 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ss of ICOS protein, Relative increase pre-B1 B cells in B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FB6FF3">
              <w:rPr>
                <w:rFonts w:asciiTheme="majorBidi" w:hAnsiTheme="majorBidi" w:cstheme="majorBidi"/>
                <w:sz w:val="10"/>
                <w:szCs w:val="10"/>
              </w:rPr>
              <w:t>Relative increase pre-B1 B cells in BM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 xml:space="preserve">Low 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 xml:space="preserve"> activated T cell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 xml:space="preserve">Low 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 xml:space="preserve"> activated T cell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 xml:space="preserve">Low 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 xml:space="preserve"> activated T cell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 xml:space="preserve">Low 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 xml:space="preserve"> activated T cell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 xml:space="preserve">Low IL-10+ICOS+ CTLA4+ </w:t>
            </w:r>
            <w:proofErr w:type="spellStart"/>
            <w:r w:rsidRPr="003201A4">
              <w:rPr>
                <w:rFonts w:asciiTheme="majorBidi" w:hAnsiTheme="majorBidi" w:cstheme="majorBidi"/>
                <w:sz w:val="10"/>
                <w:szCs w:val="10"/>
              </w:rPr>
              <w:t>Tregs</w:t>
            </w:r>
            <w:proofErr w:type="spellEnd"/>
            <w:r w:rsidRPr="003201A4">
              <w:rPr>
                <w:rFonts w:asciiTheme="majorBidi" w:hAnsiTheme="majorBidi" w:cstheme="majorBidi"/>
                <w:sz w:val="10"/>
                <w:szCs w:val="10"/>
              </w:rPr>
              <w:t>, reduced CTLA4+ activated T cells, low Th1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 xml:space="preserve">Low IL-10+ICOS+ CTLA4+ </w:t>
            </w:r>
            <w:proofErr w:type="spellStart"/>
            <w:r w:rsidRPr="003201A4">
              <w:rPr>
                <w:rFonts w:asciiTheme="majorBidi" w:hAnsiTheme="majorBidi" w:cstheme="majorBidi"/>
                <w:sz w:val="10"/>
                <w:szCs w:val="10"/>
              </w:rPr>
              <w:t>Tregs</w:t>
            </w:r>
            <w:proofErr w:type="spellEnd"/>
            <w:r w:rsidRPr="003201A4">
              <w:rPr>
                <w:rFonts w:asciiTheme="majorBidi" w:hAnsiTheme="majorBidi" w:cstheme="majorBidi"/>
                <w:sz w:val="10"/>
                <w:szCs w:val="10"/>
              </w:rPr>
              <w:t>, reduced CTLA4+CD4+ and PD1+CD8+ activated T cells, low Th1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ss of ICOS protein, Increased CD25 after PHA stimul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ss of ICOS protein, Increased CD25 after PHA stim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 xml:space="preserve">Low </w:t>
            </w:r>
            <w:r w:rsidRPr="00FB6FF3">
              <w:rPr>
                <w:rFonts w:asciiTheme="majorBidi" w:hAnsiTheme="majorBidi" w:cstheme="majorBidi"/>
                <w:sz w:val="10"/>
                <w:szCs w:val="10"/>
              </w:rPr>
              <w:t xml:space="preserve"> activated T cel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1A4" w:rsidRPr="003201A4" w:rsidRDefault="003201A4" w:rsidP="003201A4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3201A4">
              <w:rPr>
                <w:rFonts w:asciiTheme="majorBidi" w:hAnsiTheme="majorBidi" w:cstheme="majorBidi"/>
                <w:sz w:val="10"/>
                <w:szCs w:val="10"/>
              </w:rPr>
              <w:t>Loss of ICOS protein, Increased CD69 after PHA stimulation</w:t>
            </w:r>
          </w:p>
        </w:tc>
      </w:tr>
    </w:tbl>
    <w:p w:rsidR="003201A4" w:rsidRDefault="003201A4">
      <w:pPr>
        <w:bidi w:val="0"/>
        <w:spacing w:after="0" w:line="240" w:lineRule="auto"/>
        <w:rPr>
          <w:rFonts w:asciiTheme="majorBidi" w:hAnsiTheme="majorBidi" w:cstheme="majorBidi"/>
          <w:b/>
          <w:i/>
        </w:rPr>
      </w:pPr>
      <w:r>
        <w:rPr>
          <w:rFonts w:asciiTheme="majorBidi" w:hAnsiTheme="majorBidi" w:cstheme="majorBidi"/>
          <w:b/>
          <w:i/>
        </w:rPr>
        <w:br w:type="page"/>
      </w:r>
    </w:p>
    <w:p w:rsidR="006F1C89" w:rsidRDefault="003201A4" w:rsidP="003201A4">
      <w:pPr>
        <w:jc w:val="right"/>
        <w:rPr>
          <w:rtl/>
        </w:rPr>
      </w:pPr>
      <w:r w:rsidRPr="003201A4">
        <w:rPr>
          <w:rFonts w:asciiTheme="majorBidi" w:hAnsiTheme="majorBidi" w:cstheme="majorBidi"/>
          <w:b/>
          <w:i/>
        </w:rPr>
        <w:lastRenderedPageBreak/>
        <w:t>Table E7</w:t>
      </w:r>
      <w:r w:rsidRPr="003201A4">
        <w:rPr>
          <w:rFonts w:asciiTheme="majorBidi" w:hAnsiTheme="majorBidi" w:cstheme="majorBidi"/>
          <w:b/>
        </w:rPr>
        <w:t xml:space="preserve">. </w:t>
      </w:r>
      <w:r w:rsidRPr="003201A4">
        <w:rPr>
          <w:rFonts w:asciiTheme="majorBidi" w:hAnsiTheme="majorBidi" w:cstheme="majorBidi"/>
        </w:rPr>
        <w:t>Immunological characteristics of 7 new patients with ICOS deficiency</w:t>
      </w:r>
    </w:p>
    <w:tbl>
      <w:tblPr>
        <w:tblW w:w="120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1139"/>
        <w:gridCol w:w="1140"/>
        <w:gridCol w:w="1134"/>
        <w:gridCol w:w="1551"/>
        <w:gridCol w:w="1417"/>
        <w:gridCol w:w="1134"/>
        <w:gridCol w:w="1263"/>
      </w:tblGrid>
      <w:tr w:rsidR="006F1C89" w:rsidRPr="001435DF" w:rsidTr="00593E9E">
        <w:trPr>
          <w:trHeight w:val="33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</w:tc>
        <w:tc>
          <w:tcPr>
            <w:tcW w:w="87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sz w:val="12"/>
                <w:szCs w:val="12"/>
              </w:rPr>
              <w:t>New reported patients</w:t>
            </w:r>
          </w:p>
        </w:tc>
      </w:tr>
      <w:tr w:rsidR="006F1C89" w:rsidRPr="001435DF" w:rsidTr="006F1C89">
        <w:trPr>
          <w:trHeight w:val="145"/>
        </w:trPr>
        <w:tc>
          <w:tcPr>
            <w:tcW w:w="32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amily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sz w:val="12"/>
                <w:szCs w:val="12"/>
              </w:rPr>
              <w:t>Kindred H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F1C89" w:rsidRPr="002224D0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6537B">
              <w:rPr>
                <w:rFonts w:asciiTheme="majorBidi" w:hAnsiTheme="majorBidi" w:cstheme="majorBidi"/>
                <w:b/>
                <w:sz w:val="12"/>
                <w:szCs w:val="12"/>
              </w:rPr>
              <w:t>Kindred 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F1C89" w:rsidRPr="002224D0" w:rsidRDefault="006F1C89" w:rsidP="00593E9E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6537B">
              <w:rPr>
                <w:rFonts w:asciiTheme="majorBidi" w:hAnsiTheme="majorBidi" w:cstheme="majorBidi"/>
                <w:b/>
                <w:sz w:val="12"/>
                <w:szCs w:val="12"/>
              </w:rPr>
              <w:t>Kindred J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F1C89" w:rsidRPr="0016537B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6537B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</w: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t>K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16537B">
              <w:rPr>
                <w:rFonts w:asciiTheme="majorBidi" w:hAnsiTheme="majorBidi" w:cstheme="majorBidi"/>
                <w:b/>
                <w:sz w:val="12"/>
                <w:szCs w:val="12"/>
              </w:rPr>
              <w:t xml:space="preserve">Kindred </w:t>
            </w:r>
            <w:r>
              <w:rPr>
                <w:rFonts w:asciiTheme="majorBidi" w:hAnsiTheme="majorBidi" w:cstheme="majorBidi"/>
                <w:b/>
                <w:sz w:val="12"/>
                <w:szCs w:val="12"/>
              </w:rPr>
              <w:t>L</w:t>
            </w:r>
          </w:p>
        </w:tc>
      </w:tr>
      <w:tr w:rsidR="006F1C89" w:rsidRPr="001435DF" w:rsidTr="006F1C89">
        <w:trPr>
          <w:trHeight w:val="145"/>
        </w:trPr>
        <w:tc>
          <w:tcPr>
            <w:tcW w:w="32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sz w:val="12"/>
                <w:szCs w:val="12"/>
              </w:rPr>
              <w:t>P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sz w:val="12"/>
                <w:szCs w:val="12"/>
              </w:rPr>
              <w:t>P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sz w:val="12"/>
                <w:szCs w:val="12"/>
              </w:rPr>
              <w:t>P1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sz w:val="12"/>
                <w:szCs w:val="12"/>
              </w:rPr>
              <w:t>P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</w:rPr>
              <w:t>P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sz w:val="12"/>
                <w:szCs w:val="12"/>
              </w:rPr>
              <w:t>P2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sz w:val="12"/>
                <w:szCs w:val="12"/>
              </w:rPr>
              <w:t>P21</w:t>
            </w:r>
          </w:p>
        </w:tc>
      </w:tr>
      <w:tr w:rsidR="006F1C89" w:rsidRPr="001435DF" w:rsidTr="006F1C89">
        <w:trPr>
          <w:trHeight w:val="21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utation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p.F108TfsX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p.F108TfsX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p.F108TfsX1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Splice site + p.F119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Splice site + p.F119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p.V151L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p.V151L</w:t>
            </w:r>
          </w:p>
        </w:tc>
      </w:tr>
      <w:tr w:rsidR="006F1C89" w:rsidRPr="001435DF" w:rsidTr="006F1C89">
        <w:trPr>
          <w:trHeight w:val="14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Age of evaluation,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y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D4C92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7</w:t>
            </w:r>
          </w:p>
        </w:tc>
      </w:tr>
      <w:tr w:rsidR="006F1C89" w:rsidRPr="001435DF" w:rsidTr="006F1C89">
        <w:trPr>
          <w:trHeight w:val="14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1</w:t>
            </w:r>
            <w:r w:rsidR="006F1C89"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Lymphocytes, per </w:t>
            </w:r>
            <w:proofErr w:type="spellStart"/>
            <w:r w:rsidR="006F1C89"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u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755C6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</w:t>
            </w:r>
            <w:r w:rsidR="002F4ABA">
              <w:rPr>
                <w:rFonts w:asciiTheme="majorBidi" w:hAnsiTheme="majorBidi" w:cstheme="majorBidi"/>
                <w:bCs/>
                <w:sz w:val="12"/>
                <w:szCs w:val="12"/>
              </w:rPr>
              <w:t>3</w:t>
            </w:r>
            <w:r w:rsidR="00F96368">
              <w:rPr>
                <w:rFonts w:asciiTheme="majorBidi" w:hAnsiTheme="majorBidi" w:cstheme="majorBidi"/>
                <w:bCs/>
                <w:sz w:val="12"/>
                <w:szCs w:val="12"/>
              </w:rPr>
              <w:t>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980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3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D4C92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41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80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430</w:t>
            </w:r>
          </w:p>
        </w:tc>
      </w:tr>
      <w:tr w:rsidR="006F1C89" w:rsidRPr="001435DF" w:rsidTr="006F1C89">
        <w:trPr>
          <w:trHeight w:val="14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CD3+ cells, per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u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2F4ABA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1</w:t>
            </w:r>
            <w:r w:rsidR="00F96368">
              <w:rPr>
                <w:rFonts w:asciiTheme="majorBidi" w:hAnsiTheme="majorBidi" w:cstheme="majorBidi"/>
                <w:bCs/>
                <w:sz w:val="12"/>
                <w:szCs w:val="12"/>
              </w:rPr>
              <w:t>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558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8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D4C92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34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35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580</w:t>
            </w:r>
          </w:p>
        </w:tc>
      </w:tr>
      <w:tr w:rsidR="006F1C89" w:rsidRPr="001435DF" w:rsidTr="006F1C89">
        <w:trPr>
          <w:trHeight w:val="14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CD4+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cells</w:t>
            </w:r>
            <w:proofErr w:type="spellEnd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, per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u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6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8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786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2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D4C92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22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724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610</w:t>
            </w:r>
          </w:p>
        </w:tc>
      </w:tr>
      <w:tr w:rsidR="006F1C89" w:rsidRPr="001435DF" w:rsidTr="006F1C89">
        <w:trPr>
          <w:trHeight w:val="14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CD8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cells</w:t>
            </w:r>
            <w:proofErr w:type="spellEnd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, per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u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49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6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65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5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D4C92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1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65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932</w:t>
            </w:r>
          </w:p>
        </w:tc>
      </w:tr>
      <w:tr w:rsidR="006F1C89" w:rsidRPr="001435DF" w:rsidTr="006F1C89">
        <w:trPr>
          <w:trHeight w:val="14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D4/CD8 ratio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2F4ABA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</w:t>
            </w:r>
            <w:r w:rsidR="00F96368">
              <w:rPr>
                <w:rFonts w:asciiTheme="majorBidi" w:hAnsiTheme="majorBidi" w:cstheme="majorBidi"/>
                <w:bCs/>
                <w:sz w:val="12"/>
                <w:szCs w:val="12"/>
              </w:rPr>
              <w:t>.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.2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D4C92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.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6</w:t>
            </w:r>
          </w:p>
        </w:tc>
      </w:tr>
      <w:tr w:rsidR="006F1C89" w:rsidRPr="001435DF" w:rsidTr="006F1C89">
        <w:trPr>
          <w:trHeight w:val="4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CD19 cells, per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u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40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84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D4C92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4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8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53</w:t>
            </w:r>
          </w:p>
        </w:tc>
      </w:tr>
      <w:tr w:rsidR="006F1C89" w:rsidRPr="001435DF" w:rsidTr="006F1C89">
        <w:trPr>
          <w:trHeight w:val="107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CD16 cells, per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u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89</w:t>
            </w:r>
            <w:r w:rsidR="002F4ABA" w:rsidRPr="006F1C89">
              <w:rPr>
                <w:rFonts w:ascii="Cambria Math" w:hAnsi="Cambria Math" w:cs="Cambria Math"/>
                <w:bCs/>
                <w:sz w:val="12"/>
                <w:szCs w:val="12"/>
              </w:rPr>
              <w:t>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D4C92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  <w:r w:rsidR="00477B2C">
              <w:rPr>
                <w:rFonts w:asciiTheme="majorBidi" w:hAnsiTheme="majorBidi" w:cstheme="majorBidi"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4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80</w:t>
            </w:r>
          </w:p>
        </w:tc>
      </w:tr>
      <w:tr w:rsidR="006F1C89" w:rsidRPr="001435DF" w:rsidTr="006F1C89">
        <w:trPr>
          <w:trHeight w:val="116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D19 + CD27-IgD+ (% naïve B Cell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95</w:t>
            </w:r>
            <w:r w:rsidRPr="006F1C89">
              <w:rPr>
                <w:rFonts w:ascii="Cambria Math" w:hAnsi="Cambria Math" w:cs="Cambria Math"/>
                <w:bCs/>
                <w:sz w:val="12"/>
                <w:szCs w:val="12"/>
              </w:rPr>
              <w:t>↑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90↑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9B3A91"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95.3↑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92↑</w:t>
            </w:r>
          </w:p>
        </w:tc>
      </w:tr>
      <w:tr w:rsidR="006F1C89" w:rsidRPr="001435DF" w:rsidTr="00477B2C">
        <w:trPr>
          <w:trHeight w:val="239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D19 + CD27 + 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gD</w:t>
            </w:r>
            <w:proofErr w:type="spellEnd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+ (% memory B cell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4↓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477B2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.5↓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↓</w:t>
            </w:r>
          </w:p>
        </w:tc>
      </w:tr>
      <w:tr w:rsidR="006F1C89" w:rsidRPr="001435DF" w:rsidTr="006F1C89">
        <w:trPr>
          <w:trHeight w:val="271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D19 + CD27 + 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gD</w:t>
            </w:r>
            <w:proofErr w:type="spellEnd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- (% class switched B Cell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↓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 xml:space="preserve">3.36 </w:t>
            </w:r>
            <w:r w:rsidR="009B3A91" w:rsidRPr="006F1C89">
              <w:rPr>
                <w:rFonts w:ascii="Cambria Math" w:hAnsi="Cambria Math" w:cs="Cambria Math"/>
                <w:bCs/>
                <w:sz w:val="12"/>
                <w:szCs w:val="12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4↓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8↓</w:t>
            </w:r>
          </w:p>
        </w:tc>
      </w:tr>
      <w:tr w:rsidR="006F1C89" w:rsidRPr="001435DF" w:rsidTr="006F1C89">
        <w:trPr>
          <w:trHeight w:val="271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D19 + CD21 low CD38 low (% CD21low B cells 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 xml:space="preserve">10 </w:t>
            </w:r>
            <w:r w:rsidR="009B3A91">
              <w:rPr>
                <w:rFonts w:asciiTheme="majorBidi" w:hAnsiTheme="majorBidi" w:cstheme="majorBidi"/>
                <w:bCs/>
                <w:sz w:val="12"/>
                <w:szCs w:val="12"/>
              </w:rPr>
              <w:sym w:font="Symbol" w:char="F0A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↓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.5↓</w:t>
            </w:r>
          </w:p>
        </w:tc>
      </w:tr>
      <w:tr w:rsidR="006F1C89" w:rsidRPr="001435DF" w:rsidTr="006F1C89">
        <w:trPr>
          <w:trHeight w:val="17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D4+ CD25+ FOXP3+ (% T cell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71405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Reduced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5.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6.5</w:t>
            </w:r>
          </w:p>
        </w:tc>
      </w:tr>
      <w:tr w:rsidR="006F1C89" w:rsidRPr="001435DF" w:rsidTr="006F1C89">
        <w:trPr>
          <w:trHeight w:val="17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TT, proliferation in vitro respons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Reduced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F96368" w:rsidP="00F96368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 xml:space="preserve"> </w:t>
            </w:r>
            <w:r w:rsidR="00F96368">
              <w:rPr>
                <w:rFonts w:asciiTheme="majorBidi" w:hAnsiTheme="majorBidi" w:cstheme="majorBidi"/>
                <w:bCs/>
                <w:sz w:val="12"/>
                <w:szCs w:val="12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ormal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ormal</w:t>
            </w:r>
          </w:p>
        </w:tc>
      </w:tr>
      <w:tr w:rsidR="006F1C89" w:rsidRPr="001435DF" w:rsidTr="006F1C89">
        <w:trPr>
          <w:trHeight w:val="17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gM, mg/d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0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4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3↓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7↓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50 norm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0↓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6↓</w:t>
            </w:r>
          </w:p>
        </w:tc>
      </w:tr>
      <w:tr w:rsidR="006F1C89" w:rsidRPr="001435DF" w:rsidTr="006F1C89">
        <w:trPr>
          <w:trHeight w:val="17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gG, mg/d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10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70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&lt;10↓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70↓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477B2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260 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00↓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525↓</w:t>
            </w:r>
          </w:p>
        </w:tc>
      </w:tr>
      <w:tr w:rsidR="006F1C89" w:rsidRPr="001435DF" w:rsidTr="006F1C89">
        <w:trPr>
          <w:trHeight w:val="17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gA, mg/d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1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44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3↓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57↓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00 norm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↓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6↓</w:t>
            </w:r>
          </w:p>
        </w:tc>
      </w:tr>
      <w:tr w:rsidR="006F1C89" w:rsidRPr="001435DF" w:rsidTr="006F1C89">
        <w:trPr>
          <w:trHeight w:val="17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gE</w:t>
            </w:r>
            <w:proofErr w:type="spellEnd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, IU/m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  <w:r w:rsidR="00DC283F">
              <w:rPr>
                <w:rFonts w:asciiTheme="majorBidi" w:hAnsiTheme="majorBidi" w:cstheme="majorBidi"/>
                <w:bCs/>
                <w:sz w:val="12"/>
                <w:szCs w:val="1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&lt;3</w:t>
            </w:r>
          </w:p>
        </w:tc>
      </w:tr>
      <w:tr w:rsidR="006F1C89" w:rsidRPr="001435DF" w:rsidTr="006F1C89">
        <w:trPr>
          <w:trHeight w:val="6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nti-Tetanus, IU/m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&lt;0.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.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.8</w:t>
            </w:r>
          </w:p>
        </w:tc>
      </w:tr>
      <w:tr w:rsidR="006F1C89" w:rsidRPr="001435DF" w:rsidTr="006F1C89">
        <w:trPr>
          <w:trHeight w:val="123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nti-Diphtheria, IU/m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1</w:t>
            </w:r>
          </w:p>
        </w:tc>
      </w:tr>
      <w:tr w:rsidR="006F1C89" w:rsidRPr="001435DF" w:rsidTr="006F1C89">
        <w:trPr>
          <w:trHeight w:val="127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nti-Hepatitis A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</w:tr>
      <w:tr w:rsidR="006F1C89" w:rsidRPr="001435DF" w:rsidTr="006F1C89">
        <w:trPr>
          <w:trHeight w:val="146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nti-Hib,</w:t>
            </w:r>
            <w:r w:rsidRPr="006F1C89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proofErr w:type="spellStart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ųg</w:t>
            </w:r>
            <w:proofErr w:type="spellEnd"/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/m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&lt;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.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 xml:space="preserve">0.1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 xml:space="preserve">0.88 </w:t>
            </w:r>
          </w:p>
        </w:tc>
      </w:tr>
      <w:tr w:rsidR="006F1C89" w:rsidRPr="001435DF" w:rsidTr="006F1C89">
        <w:trPr>
          <w:trHeight w:val="21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Pneumococcal serotypes: protective response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1.26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&lt;3.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6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477B2C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Cs/>
                <w:sz w:val="12"/>
                <w:szCs w:val="12"/>
              </w:rPr>
              <w:t>6 mg/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2/23 serotypes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3/23 serotypes</w:t>
            </w:r>
          </w:p>
        </w:tc>
      </w:tr>
      <w:tr w:rsidR="006F1C89" w:rsidRPr="001435DF" w:rsidTr="006F1C89">
        <w:trPr>
          <w:trHeight w:val="277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Other Investigatio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sz w:val="12"/>
                <w:szCs w:val="12"/>
              </w:rPr>
              <w:t>Loss of ICOS protei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2224D0">
              <w:rPr>
                <w:rFonts w:asciiTheme="majorBidi" w:hAnsiTheme="majorBidi" w:cstheme="majorBidi"/>
                <w:sz w:val="12"/>
                <w:szCs w:val="12"/>
              </w:rPr>
              <w:t>Loss of ICOS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2224D0">
              <w:rPr>
                <w:rFonts w:asciiTheme="majorBidi" w:hAnsiTheme="majorBidi" w:cstheme="majorBidi"/>
                <w:sz w:val="12"/>
                <w:szCs w:val="12"/>
              </w:rPr>
              <w:t>Loss of ICOS prote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2224D0">
              <w:rPr>
                <w:rFonts w:asciiTheme="majorBidi" w:hAnsiTheme="majorBidi" w:cstheme="majorBidi"/>
                <w:sz w:val="12"/>
                <w:szCs w:val="12"/>
              </w:rPr>
              <w:t>Loss of ICOS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C89" w:rsidRPr="006F1C89" w:rsidRDefault="006F1C89" w:rsidP="006F1C89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6F1C89">
              <w:rPr>
                <w:rFonts w:asciiTheme="majorBidi" w:hAnsiTheme="majorBidi" w:cstheme="majorBidi"/>
                <w:bCs/>
                <w:sz w:val="12"/>
                <w:szCs w:val="12"/>
              </w:rPr>
              <w:t>NT</w:t>
            </w:r>
          </w:p>
        </w:tc>
      </w:tr>
    </w:tbl>
    <w:p w:rsidR="000B7424" w:rsidRDefault="000B7424"/>
    <w:sectPr w:rsidR="000B7424" w:rsidSect="003201A4">
      <w:pgSz w:w="16820" w:h="11900" w:orient="landscape"/>
      <w:pgMar w:top="1020" w:right="1440" w:bottom="1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6B48" w:rsidRDefault="00566B48" w:rsidP="00A22511">
      <w:pPr>
        <w:spacing w:after="0" w:line="240" w:lineRule="auto"/>
      </w:pPr>
      <w:r>
        <w:separator/>
      </w:r>
    </w:p>
  </w:endnote>
  <w:endnote w:type="continuationSeparator" w:id="0">
    <w:p w:rsidR="00566B48" w:rsidRDefault="00566B48" w:rsidP="00A22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6B48" w:rsidRDefault="00566B48" w:rsidP="00A22511">
      <w:pPr>
        <w:spacing w:after="0" w:line="240" w:lineRule="auto"/>
      </w:pPr>
      <w:r>
        <w:separator/>
      </w:r>
    </w:p>
  </w:footnote>
  <w:footnote w:type="continuationSeparator" w:id="0">
    <w:p w:rsidR="00566B48" w:rsidRDefault="00566B48" w:rsidP="00A22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FYgsjc2NLI0sDUyUdpeDU4uLM/DyQAsNaALPA0RwsAAAA"/>
  </w:docVars>
  <w:rsids>
    <w:rsidRoot w:val="008D1302"/>
    <w:rsid w:val="000B7424"/>
    <w:rsid w:val="00112588"/>
    <w:rsid w:val="00176756"/>
    <w:rsid w:val="00224B28"/>
    <w:rsid w:val="002924A6"/>
    <w:rsid w:val="002F4ABA"/>
    <w:rsid w:val="00313937"/>
    <w:rsid w:val="003201A4"/>
    <w:rsid w:val="00333039"/>
    <w:rsid w:val="003E7C52"/>
    <w:rsid w:val="00402D8F"/>
    <w:rsid w:val="00407DA3"/>
    <w:rsid w:val="0042664E"/>
    <w:rsid w:val="00477B2C"/>
    <w:rsid w:val="004C1857"/>
    <w:rsid w:val="004D4C92"/>
    <w:rsid w:val="00526076"/>
    <w:rsid w:val="00566B48"/>
    <w:rsid w:val="005824B9"/>
    <w:rsid w:val="00593E9E"/>
    <w:rsid w:val="0060330D"/>
    <w:rsid w:val="006A6F08"/>
    <w:rsid w:val="006B5CA8"/>
    <w:rsid w:val="006F1C89"/>
    <w:rsid w:val="00755C6C"/>
    <w:rsid w:val="00785F08"/>
    <w:rsid w:val="0079362C"/>
    <w:rsid w:val="0083298A"/>
    <w:rsid w:val="008A0FFE"/>
    <w:rsid w:val="008C6B97"/>
    <w:rsid w:val="008D1302"/>
    <w:rsid w:val="00980D71"/>
    <w:rsid w:val="009B3A91"/>
    <w:rsid w:val="00A22511"/>
    <w:rsid w:val="00A9592E"/>
    <w:rsid w:val="00BE6979"/>
    <w:rsid w:val="00CB6B1B"/>
    <w:rsid w:val="00D44F1F"/>
    <w:rsid w:val="00D814ED"/>
    <w:rsid w:val="00DC283F"/>
    <w:rsid w:val="00E21F24"/>
    <w:rsid w:val="00E37618"/>
    <w:rsid w:val="00F238BA"/>
    <w:rsid w:val="00F55851"/>
    <w:rsid w:val="00F71405"/>
    <w:rsid w:val="00F9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EAE33"/>
  <w14:defaultImageDpi w14:val="32767"/>
  <w15:docId w15:val="{7B31884D-F86F-C640-B01A-1CDF0B0A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302"/>
    <w:pPr>
      <w:bidi/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302"/>
    <w:rPr>
      <w:rFonts w:ascii="Calibri" w:eastAsia="Calibri" w:hAnsi="Calibri" w:cs="Arial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25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511"/>
    <w:rPr>
      <w:rFonts w:ascii="Calibri" w:eastAsia="Calibri" w:hAnsi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25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511"/>
    <w:rPr>
      <w:rFonts w:ascii="Calibri" w:eastAsia="Calibri" w:hAnsi="Calibri" w:cs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2251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D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D71"/>
    <w:rPr>
      <w:rFonts w:ascii="Times New Roman" w:eastAsia="Calibri" w:hAnsi="Times New Roman" w:cs="Times New Roman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6F1C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2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D8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D8F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E3AA4B4-BF2E-7345-9475-0DCDB61E5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083</Words>
  <Characters>1757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6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Savic</dc:creator>
  <cp:keywords/>
  <dc:description/>
  <cp:lastModifiedBy>Sinisa Savic</cp:lastModifiedBy>
  <cp:revision>3</cp:revision>
  <dcterms:created xsi:type="dcterms:W3CDTF">2019-06-23T20:03:00Z</dcterms:created>
  <dcterms:modified xsi:type="dcterms:W3CDTF">2019-06-24T16:59:00Z</dcterms:modified>
  <cp:category/>
</cp:coreProperties>
</file>